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CE0799" w14:textId="7F722919" w:rsidR="00F453E3" w:rsidRPr="00276137" w:rsidRDefault="002E2ABB" w:rsidP="00F453E3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</w:t>
      </w:r>
      <w:r>
        <w:rPr>
          <w:rFonts w:ascii="Arial" w:hAnsi="Arial" w:cs="Arial"/>
          <w:b/>
          <w:sz w:val="22"/>
          <w:szCs w:val="22"/>
        </w:rPr>
        <w:t xml:space="preserve">2A: </w:t>
      </w:r>
      <w:r w:rsidR="00F453E3" w:rsidRPr="00276137">
        <w:rPr>
          <w:rFonts w:ascii="Arial" w:hAnsi="Arial" w:cs="Arial"/>
          <w:b/>
          <w:sz w:val="22"/>
          <w:szCs w:val="22"/>
        </w:rPr>
        <w:t xml:space="preserve">Proteins Unique in </w:t>
      </w:r>
      <w:r w:rsidR="00F453E3" w:rsidRPr="00F453E3">
        <w:rPr>
          <w:rFonts w:ascii="Arial" w:hAnsi="Arial" w:cs="Arial"/>
          <w:b/>
          <w:i/>
          <w:sz w:val="22"/>
          <w:szCs w:val="22"/>
        </w:rPr>
        <w:t>M.avium</w:t>
      </w:r>
      <w:r w:rsidR="00F453E3">
        <w:rPr>
          <w:rFonts w:ascii="Arial" w:hAnsi="Arial" w:cs="Arial"/>
          <w:b/>
          <w:sz w:val="22"/>
          <w:szCs w:val="22"/>
        </w:rPr>
        <w:t>-infected</w:t>
      </w:r>
      <w:r w:rsidR="00F453E3" w:rsidRPr="00276137">
        <w:rPr>
          <w:rFonts w:ascii="Arial" w:hAnsi="Arial" w:cs="Arial"/>
          <w:b/>
          <w:sz w:val="22"/>
          <w:szCs w:val="22"/>
        </w:rPr>
        <w:t xml:space="preserve"> Old BMMs </w:t>
      </w:r>
      <w:r w:rsidR="00F453E3" w:rsidRPr="00276137">
        <w:rPr>
          <w:rFonts w:ascii="Arial" w:hAnsi="Arial" w:cs="Arial"/>
          <w:b/>
          <w:i/>
          <w:sz w:val="22"/>
          <w:szCs w:val="22"/>
        </w:rPr>
        <w:t>vs</w:t>
      </w:r>
      <w:r w:rsidR="00F453E3" w:rsidRPr="00276137">
        <w:rPr>
          <w:rFonts w:ascii="Arial" w:hAnsi="Arial" w:cs="Arial"/>
          <w:b/>
          <w:sz w:val="22"/>
          <w:szCs w:val="22"/>
        </w:rPr>
        <w:t xml:space="preserve"> </w:t>
      </w:r>
      <w:r w:rsidR="00F453E3" w:rsidRPr="00F453E3">
        <w:rPr>
          <w:rFonts w:ascii="Arial" w:hAnsi="Arial" w:cs="Arial"/>
          <w:b/>
          <w:i/>
          <w:sz w:val="22"/>
          <w:szCs w:val="22"/>
        </w:rPr>
        <w:t>M.avium</w:t>
      </w:r>
      <w:r w:rsidR="00F453E3">
        <w:rPr>
          <w:rFonts w:ascii="Arial" w:hAnsi="Arial" w:cs="Arial"/>
          <w:b/>
          <w:sz w:val="22"/>
          <w:szCs w:val="22"/>
        </w:rPr>
        <w:t>-infect</w:t>
      </w:r>
      <w:bookmarkStart w:id="0" w:name="_GoBack"/>
      <w:bookmarkEnd w:id="0"/>
      <w:r w:rsidR="00F453E3">
        <w:rPr>
          <w:rFonts w:ascii="Arial" w:hAnsi="Arial" w:cs="Arial"/>
          <w:b/>
          <w:sz w:val="22"/>
          <w:szCs w:val="22"/>
        </w:rPr>
        <w:t>ed</w:t>
      </w:r>
      <w:r w:rsidR="00F453E3" w:rsidRPr="00276137">
        <w:rPr>
          <w:rFonts w:ascii="Arial" w:hAnsi="Arial" w:cs="Arial"/>
          <w:b/>
          <w:sz w:val="22"/>
          <w:szCs w:val="22"/>
        </w:rPr>
        <w:t xml:space="preserve"> Young BMMs</w:t>
      </w:r>
    </w:p>
    <w:p w14:paraId="7A3EDAB5" w14:textId="194DF12D" w:rsidR="003957AA" w:rsidRDefault="003957AA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7"/>
        <w:gridCol w:w="4280"/>
        <w:gridCol w:w="709"/>
        <w:gridCol w:w="929"/>
        <w:gridCol w:w="929"/>
        <w:gridCol w:w="929"/>
        <w:gridCol w:w="929"/>
        <w:gridCol w:w="929"/>
        <w:gridCol w:w="929"/>
      </w:tblGrid>
      <w:tr w:rsidR="00C245A4" w:rsidRPr="00C245A4" w14:paraId="1ACD1BE0" w14:textId="77777777" w:rsidTr="00C245A4">
        <w:trPr>
          <w:trHeight w:val="300"/>
        </w:trPr>
        <w:tc>
          <w:tcPr>
            <w:tcW w:w="8000" w:type="dxa"/>
            <w:vMerge w:val="restart"/>
            <w:shd w:val="clear" w:color="auto" w:fill="auto"/>
            <w:noWrap/>
            <w:vAlign w:val="center"/>
            <w:hideMark/>
          </w:tcPr>
          <w:p w14:paraId="4DB402E0" w14:textId="77777777" w:rsidR="00C245A4" w:rsidRPr="00C245A4" w:rsidRDefault="00C245A4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rotein IDs</w:t>
            </w:r>
          </w:p>
        </w:tc>
        <w:tc>
          <w:tcPr>
            <w:tcW w:w="10316" w:type="dxa"/>
            <w:vMerge w:val="restart"/>
            <w:shd w:val="clear" w:color="auto" w:fill="auto"/>
            <w:noWrap/>
            <w:vAlign w:val="center"/>
            <w:hideMark/>
          </w:tcPr>
          <w:p w14:paraId="0DDF3ACC" w14:textId="77777777" w:rsidR="00C245A4" w:rsidRPr="00C245A4" w:rsidRDefault="00C245A4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rotein names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vAlign w:val="center"/>
            <w:hideMark/>
          </w:tcPr>
          <w:p w14:paraId="47DF5B68" w14:textId="77777777" w:rsidR="00C245A4" w:rsidRPr="00C245A4" w:rsidRDefault="00C245A4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Gene names</w:t>
            </w:r>
          </w:p>
        </w:tc>
        <w:tc>
          <w:tcPr>
            <w:tcW w:w="5961" w:type="dxa"/>
            <w:gridSpan w:val="3"/>
            <w:shd w:val="clear" w:color="auto" w:fill="auto"/>
            <w:noWrap/>
            <w:vAlign w:val="center"/>
            <w:hideMark/>
          </w:tcPr>
          <w:p w14:paraId="5EC28091" w14:textId="77777777" w:rsidR="00C245A4" w:rsidRPr="00C245A4" w:rsidRDefault="00C245A4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42788F">
              <w:rPr>
                <w:rFonts w:ascii="Arial" w:hAnsi="Arial" w:cs="Arial"/>
                <w:b/>
                <w:bCs/>
                <w:i/>
                <w:color w:val="000000"/>
                <w:sz w:val="13"/>
                <w:szCs w:val="13"/>
              </w:rPr>
              <w:t>M.avium</w:t>
            </w:r>
            <w:r w:rsidRPr="00C245A4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-infected Old BMMs </w:t>
            </w:r>
          </w:p>
        </w:tc>
        <w:tc>
          <w:tcPr>
            <w:tcW w:w="5961" w:type="dxa"/>
            <w:gridSpan w:val="3"/>
            <w:shd w:val="clear" w:color="auto" w:fill="auto"/>
            <w:noWrap/>
            <w:vAlign w:val="center"/>
            <w:hideMark/>
          </w:tcPr>
          <w:p w14:paraId="66CB2812" w14:textId="4E06F33A" w:rsidR="00C245A4" w:rsidRPr="00C245A4" w:rsidRDefault="00C245A4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42788F">
              <w:rPr>
                <w:rFonts w:ascii="Arial" w:hAnsi="Arial" w:cs="Arial"/>
                <w:b/>
                <w:bCs/>
                <w:i/>
                <w:color w:val="000000"/>
                <w:sz w:val="13"/>
                <w:szCs w:val="13"/>
              </w:rPr>
              <w:t>M.avium</w:t>
            </w:r>
            <w:r w:rsidRPr="00C245A4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-infected Young BMMs </w:t>
            </w:r>
          </w:p>
        </w:tc>
      </w:tr>
      <w:tr w:rsidR="00C245A4" w:rsidRPr="00C245A4" w14:paraId="53012CF9" w14:textId="77777777" w:rsidTr="00C245A4">
        <w:trPr>
          <w:trHeight w:val="300"/>
        </w:trPr>
        <w:tc>
          <w:tcPr>
            <w:tcW w:w="8000" w:type="dxa"/>
            <w:vMerge/>
            <w:vAlign w:val="center"/>
            <w:hideMark/>
          </w:tcPr>
          <w:p w14:paraId="49B311FA" w14:textId="77777777" w:rsidR="00C245A4" w:rsidRPr="00C245A4" w:rsidRDefault="00C245A4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0316" w:type="dxa"/>
            <w:vMerge/>
            <w:vAlign w:val="center"/>
            <w:hideMark/>
          </w:tcPr>
          <w:p w14:paraId="75C58719" w14:textId="77777777" w:rsidR="00C245A4" w:rsidRPr="00C245A4" w:rsidRDefault="00C245A4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442" w:type="dxa"/>
            <w:vMerge/>
            <w:vAlign w:val="center"/>
            <w:hideMark/>
          </w:tcPr>
          <w:p w14:paraId="35DCBDC6" w14:textId="77777777" w:rsidR="00C245A4" w:rsidRPr="00C245A4" w:rsidRDefault="00C245A4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06919C9" w14:textId="77777777" w:rsidR="00C245A4" w:rsidRPr="00C245A4" w:rsidRDefault="00C245A4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LFQ intensity 1967_br2_tr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B0F3174" w14:textId="77777777" w:rsidR="00C245A4" w:rsidRPr="00C245A4" w:rsidRDefault="00C245A4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LFQ intensity 1967_br2_tr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0E8E550" w14:textId="77777777" w:rsidR="00C245A4" w:rsidRPr="00C245A4" w:rsidRDefault="00C245A4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LFQ intensity 1967_br2_tr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1B2146A" w14:textId="77777777" w:rsidR="00C245A4" w:rsidRPr="00C245A4" w:rsidRDefault="00C245A4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LFQ intensity 1967_br4_tr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7C604FF" w14:textId="77777777" w:rsidR="00C245A4" w:rsidRPr="00C245A4" w:rsidRDefault="00C245A4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LFQ intensity 1967_br4_tr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2BA5FFC" w14:textId="77777777" w:rsidR="00C245A4" w:rsidRPr="00C245A4" w:rsidRDefault="00C245A4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LFQ intensity 1967_br4_tr3</w:t>
            </w:r>
          </w:p>
        </w:tc>
      </w:tr>
      <w:tr w:rsidR="00C245A4" w:rsidRPr="00C245A4" w14:paraId="7E61A265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F2731E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8VQ05;A0A0J9YUH4;A0A0J9YUJ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DB28F3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RY like transcription coactivator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62DD7A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ry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7B7CA6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8032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0DBF6D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8932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1990C1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770B4F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4008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9DBBBA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B9DD0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0122F91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29FEDC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9PVZ8;E9QAH1;Q9CTU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C71091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olgi autoantigen, golgin subfamily b, macrogolg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7757FA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olgb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1AE4C0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5703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6A6C09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0709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63849B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7671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8709C9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3332B3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0E7E5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09AD9E6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4B7A49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1W2P8C6;P4173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43229A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D63 antige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37565C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d6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9CE696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879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AF1DD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9058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F179CA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566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7E0FE8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D90FDF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6C022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BA907F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FA6169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6PE70;G5E8F8;O70309;A0A338P79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1BD3DA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Integrin beta;Integrin beta-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3F2FC5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Itgb5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C6A8A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7304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F41313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691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308D78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1279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5412EC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0ABA4B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3DACAF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F400545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EA3C12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286YCX6;E9PY51;A0A286YCE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B3521D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afficking protein particle complex 8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0605C4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appc8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BC0A61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5352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8B1D20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218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8D3E7A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0241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46AF4F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643A46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C060D7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CC94B95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616FCF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1D5RL86;P6151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AF33B7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0S ribosomal protein L37a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03E073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pl37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6A8D7B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9815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669AEC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649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F61D8F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3011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CD2DB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55F588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099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5D378A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AE784E3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165589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78XF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8045AF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Oligosaccharyltransferase complex subunit OSTC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A21B15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Ost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99CE54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6952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31538C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5967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030E00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10027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73B01A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BBDBA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D1ED86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EE2012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140LIU9;P50637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F525B2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anslocator prote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580C7C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spo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87D15D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047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1BC301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0835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B8D279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1357C4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EDFCF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40DB67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8942000</w:t>
            </w:r>
          </w:p>
        </w:tc>
      </w:tr>
      <w:tr w:rsidR="00C245A4" w:rsidRPr="00C245A4" w14:paraId="67B8CF9B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3612FD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R0T7;Q9QUK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27593C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ypsin-4; Trypsin-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3B28A5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y4;Try5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370FD2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0219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0AD603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5488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651190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449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0396BA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1651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5E4685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682EC8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61F6BCC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80161F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53996;A0A0N4SVS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818602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ellular nucleic acid-binding prote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A2E8C9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nb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6D377E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794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9ACDCD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4852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7A04BC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8454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B87722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631F9E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64C3F2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8E71547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E77468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9LM2;A2A6D9;B0QZI8;A2A6E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0D9859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DK5 regulatory subunit-associated protein 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3E6651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dk5rap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8C20E6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4354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7AEA15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9537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16F607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3044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8D580D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1BD75E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5FF92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315D056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4282E2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23L7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47F03C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ar6 prote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7BFD37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ar6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51F3EB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287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AB6A45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564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BCB629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8009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493060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75B81C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8E887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074CFAB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6E6594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1WK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DFC7B3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lycine cleavage system H protein, mitochondrial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A0FFF8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cs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2CB361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1247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8E5D0F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1288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38F573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3075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110F7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28B8DE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ECF441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C9BE932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C4FC9B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62878;A0A2R8W6R3;A0A2R8W6G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BFAF96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3 ubiquitin-protein ligase RBX1;E3 ubiquitin-protein ligase RBX1, N-terminally processed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63DCE3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bx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1BDA0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062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3875F0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2062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B54B93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271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C52B65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C292FD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31E4DC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1FCA099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44E0BB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10Q5;A2AK37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12347C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ormal mucosa of esophagus-specific gene 1 prote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184E21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mes1;AA467197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1E2C64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912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3DC780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343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BF6076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3535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887BAB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A13ABD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FB4465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859461B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3A9F19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6PGC1;Q8BN7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9A6DA6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TP-dependent RNA helicase Dhx29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1151DA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hx29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220262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8077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6656C4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BF6F22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8711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BB3F5E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1ED091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D837CD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9CFA462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3E3594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DCG9;Q8VCR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3E46F4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ultifunctional methyltransferase subunit TRM112-like prote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D8DCE0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mt11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4250D0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7981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C727BE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5548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F07E7A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4649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D4F5F0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8FDED4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8737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083C2A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C8DB735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DE23F6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DCF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BA66F2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anslocon-associated protein subunit gamma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B02781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sr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8C502A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7248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903E91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908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612973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240BE4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971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CF74D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9C242E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B475B7C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3BA3D4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0QWS4;Q9CR0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ACE178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Ubiquitin-fold modifier-conjugating enzyme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F6A43C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Ufc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AB7150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5858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CAF021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786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0F0F87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684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777BBB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7699CA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9AB4A2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F7AB909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B8D5DD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1766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954F67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ytochrome c oxidase subunit 7C, mitochondrial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B80F1E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ox7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CCCF24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5767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76581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555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01E583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5655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72A814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4AF72F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9D946B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437268F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219975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BNI4;J3QMQ7;J3QMF4;Q3U957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ACEBA7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erlin-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7D36DD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erl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529EDC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469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493E44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8AA453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3777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2E811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E1AF99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BE6E6F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5159000</w:t>
            </w:r>
          </w:p>
        </w:tc>
      </w:tr>
      <w:tr w:rsidR="00C245A4" w:rsidRPr="00C245A4" w14:paraId="483B4EE0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2CF28D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D77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05DD73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ansmembrane protein 206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B15DAB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mem206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0740C0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393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EFF0E7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1188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9DB9AF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62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8D5C3F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BCC7FD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F5197D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2170000</w:t>
            </w:r>
          </w:p>
        </w:tc>
      </w:tr>
      <w:tr w:rsidR="00C245A4" w:rsidRPr="00C245A4" w14:paraId="4330727E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64DC88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K27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113DFF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embrane magnesium transporter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284655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mgt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C30AD8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3638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27E9FC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C3D5D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458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9EF059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1B79C4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BF2F86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539D555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4A514E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D8L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C1FC68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oiled-coil domain-containing protein 9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A10C08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cdc9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FB6C27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362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14E939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720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E80CB3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00E22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2F01FE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104839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E08D3C5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6B9F9A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0CY91;E0CYW1;E0CY38;A0A1Y7VKT9;E0CZB3;Q9EPV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7ABDC2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Ubiquitin-like protein 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729A57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Ubl5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3BEF77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309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02873A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5348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AE9F5A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1889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82110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4D377E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3298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FABD49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62F5F85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3B0F7B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286YCJ4;A0A3B2WC92;A0A286YE25;Q9QYY8;A0A3B2WBA7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71C2EC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past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F3C49F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pas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6EE33E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2975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B497D4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079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D5809B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578E9F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AB5D0E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C1BEBB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8D0EBB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2702B1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O70378;M0QWP2;M0QWY0;M0QWS0;M0QWI7;M0QWE2;M0QWC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431C68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R membrane protein complex subunit 8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49B0E1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mc8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B77DC9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2669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056B06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540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8BB0D1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908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AF19D0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222949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3AB971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576000</w:t>
            </w:r>
          </w:p>
        </w:tc>
      </w:tr>
      <w:tr w:rsidR="00C245A4" w:rsidRPr="00C245A4" w14:paraId="575BC0B2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1F0479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O09047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9F8346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3a anaphylatoxin chemotactic receptor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1FFB34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3ar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98E9E5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261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F5E264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1727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9EE8EF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2344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FEF5D2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CD6006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8D9674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F6F2B02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5FC457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P35991;A2BDW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A01565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yrosine-protein kinase BTK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05A5AB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Btk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556014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2588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F7BFDD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1212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2C64DB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1157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CA138A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2592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008501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9F4626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FD80C2D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6D1CAA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VE9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958948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oiled-coil domain-containing protein 11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647D94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cdc115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D67AD3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2381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6D262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56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F5E1DF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8B00DC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3484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50D79F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10CB71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FB4BF4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E57DDA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WV0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BDE6E0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tein FAM50A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F30357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am50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780338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225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44BFE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4827A8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2911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CA43C3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3A66D9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2C6CD0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51577E6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41B5EB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2AW05;Q0894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90E3ED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ACT complex subunit SSRP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28EAC0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srp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66B740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2009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34EC2F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F9ABE8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E8BDC0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6846E4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852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187780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81DED7B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3A5589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9PUQ9;F7AC58;E2JF2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94589B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iezo-type mechanosensitive ion channel component;Piezo-type mechanosensitive ion channel component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BC186B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iezo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A5A657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1919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8F33C2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658822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834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C86236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4974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1081AD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FA01A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E659899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F2C800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087WRC6;A0A087WR57;Q91XC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9380EB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eath-associated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699669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a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60155B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1787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C433E4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798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AB904F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102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00ED3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800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998731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884816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C018D18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A9BFE4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3Z3A0;Q9DCL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D7785D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tein phosphatase inhibitor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D56A05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pp1r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F50E5A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1381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D87AB5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C4D06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293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17B778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8A6334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3869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B0A7A4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D4F4293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28EBE5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8WHU8;Q9D8T7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929DE5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RA stem-loop-interacting RNA-binding protein, mitochondrial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642657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lir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C3AC41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1088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580B18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527F49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983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8DF2F8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915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530273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35E221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737F10D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4B9AFE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5E895;D3Z494;S4R2G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29F35F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ldo-keto reductase family 1, member B10 (aldose reductase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0E561C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kr1b1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AE3DE9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464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2DFFB0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490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5AE657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938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E77F80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B72DE0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0BBFF2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D0D4077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8276BE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18052;Q91V35;A0A2R8VHH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B63FB4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eceptor-type tyrosine-protein phosphatase alpha;Receptor-type tyrosine-protein phosphatase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5AC862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tpr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6A33D1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012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F6B7AA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17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94DA76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1612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31BAD2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7CE746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38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653847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90C0758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06EE56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3THE2;Q9CQ19;D3Z24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96387E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yosin regulatory light chain 12B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A61301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yl12b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7F8CC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956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14933C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325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054C9B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690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FCC2D2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6ED14A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03EECB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9E45FF5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D826CC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3UMB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F949FE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WASH complex subunit 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3C854C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Kiaa103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7698F5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803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7ADD5A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869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2EA2C9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731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BDEDF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D5F8E7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5E8AA9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F0FE1C0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942075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O89051;A0A2I3BQ30;A0A2I3BPW7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5200CB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Integral membrane protein 2B;BRI2, membrane form;BRI2 intracellular domain;BRI2C, soluble form;Bri23 peptide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99585B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Itm2b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380CF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625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955EB6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277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0354E9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337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8151E8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41A7F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AD5970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424000</w:t>
            </w:r>
          </w:p>
        </w:tc>
      </w:tr>
      <w:tr w:rsidR="00C245A4" w:rsidRPr="00C245A4" w14:paraId="17E20745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F54667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21L6;Q6059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3EC4D8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rc substrate cortact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B6733D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tt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13DC75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595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A15C3A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1631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FFEBB9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503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A6FBAB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B59F78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57A177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D369F02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53DA4E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9QKC6;Q3UHH4;Q9ESN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8EC0CA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ipartite motif-containing protein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2AE619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im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6E2F8E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412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C72C8D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572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A8F0E8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452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2C727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D30D00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17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4AA1D6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6F40C72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37ED81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2ADH1;Q9CQY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4356F7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agnesium transporter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1029C3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agt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C2F142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310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526501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132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9DBC73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F75832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A3585F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2627A2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28062B6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B8E3DB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3YZ09;Q9CY6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AE185B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H/ACA ribonucleoprotein complex subunit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8D2C1B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ar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85DC72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060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0AE9FF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007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63C0E1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298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F655A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D40311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826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2A9431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3425C31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257BC4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O54950;A0A2R8VHU2;D3YUS1;Q8BIQ9;Q91WG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ADED9A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-AMP-activated protein kinase subunit gamma-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25141D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kag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257FBA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045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45EC72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144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30B22E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644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D4785F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168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EAFA1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08A433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F629FA6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3D7A64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CRY7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3120AD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lycerophosphodiester phosphodiesterase domain-containing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636C44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dpd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14C07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792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288BE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92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78C856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845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4E74BE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58150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62B1F7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9634E48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5937C7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21F4;V9GXB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61AE74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Heterogeneous nuclear ribonucleoprotein L-like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12766F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Hnrnpl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FA6A35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720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6D6347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878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2A7F24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394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00766D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010B1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75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143C8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A8B76F9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1BED30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EP89;A0A1L1SVF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0B2C08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erine beta-lactamase-like protein LACTB, mitochondrial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49201F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Lactb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0616C2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562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47E890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574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55AC2B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135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5ED51D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C69205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095EE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660900</w:t>
            </w:r>
          </w:p>
        </w:tc>
      </w:tr>
      <w:tr w:rsidR="00C245A4" w:rsidRPr="00C245A4" w14:paraId="66E61236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360163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3UHD6;A0A0G2JF85;A0A0G2JG07;A0A0G2JGD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841C53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orting nexin-2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E381C3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nx27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99F0AC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451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56E236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484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500FF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381346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EC3F35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E5B129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D12B31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355812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CQ48;E0CYQ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2487F5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udC domain-containing protein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24A4C6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udcd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762DC4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369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6AA1C4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95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70B093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148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D6D328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1397EF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5C90D5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B4EEACB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16DD24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CX30;D3YY42;A0A140LHN0;D3Z5F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D289B8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tein YIF1B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9E24FB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Yif1b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A18437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332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FE12A5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155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C21F39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535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D8BCE3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495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773CBD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05F83C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D942F9E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D92398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3UDE2;F2Z42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DB4AF7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ubulin--tyrosine ligase-like protein 1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7BCBC3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tll1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E8CEB6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175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F2FF0C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979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35407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239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F6C8D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C84592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C5D97C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9924F71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8F38C1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JKB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251A04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Y-box-binding protein 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07E826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Ybx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05EB07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100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A4C4C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531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1D264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056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8538AD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801B0A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3E37F2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9B717C5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CFE6C1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3X928;Q6NZC7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78526C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EC23-interacting prote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A2DE00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ec23i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CF88C3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052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627F6B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642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631ABE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44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A9D287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A27469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FCCAA8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80FC518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017BDC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2R8W6X5;Q9R06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9D853A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ytosolic Fe-S cluster assembly factor NUBP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B0D4D9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ubp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86738C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009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AF9313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427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4E1AA1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046836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C2CD56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F046E7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980800</w:t>
            </w:r>
          </w:p>
        </w:tc>
      </w:tr>
      <w:tr w:rsidR="00C245A4" w:rsidRPr="00C245A4" w14:paraId="510990F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009041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O5524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4EE75B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igma non-opioid intracellular receptor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B26D06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igmar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B1536D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953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7E4A30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685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94F18B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468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A74D24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EB4539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6F7F1F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E5799CF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70BAC4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0R4J1R7;Q9CZL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5DCD10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terin-4-alpha-carbinolamine dehydratase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34B93B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cbd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56DD63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838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1BF47C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668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230A02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527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7D380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4DC784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8FE498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8E5FF6B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1B464E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R19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08FCF6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etastasis-associated protein MTA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8157CC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ta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B6206D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616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AAD205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EBDEF2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149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78CDE0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22E55D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69FBB6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F60263B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A8475E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23D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6ABE41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plicing factor 3B subunit 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B599FD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f3b5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55ED6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556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3802F6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194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7A8413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924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CDB966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F26C89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DE9048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4D59937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6A7884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R1G6;A0A087WPL1;F7C957;E9Q99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42362A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DZ and LIM domain protein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C8CAB9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dlim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B9F6A5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553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DBF651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821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29538B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587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1AE4C0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6A695A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FC933D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9F41A23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163A6F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A0A0R4J0P1;Q9D7B6;D3YTT4;D6RDD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709900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Isobutyryl-CoA dehydrogenase, mitochondrial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4E8044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cad8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3F93BE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354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B7B455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581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320C8B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896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BC0FCB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5AB78A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E3FA04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985BBDE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49B647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R0M6;A2AFP4;A2AFP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86AFCF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as-related protein Rab-9A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B770C1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ab9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116791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317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63102F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125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14B5E7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110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374304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6C27D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F4086F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EEEE753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A85184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C6U2;Q3UU83;A0A1Y7VLY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F01337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Q-loop repeat-containing protein 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C1FFD4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qlc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244445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266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FFDA1C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536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0334A2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AB04FE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F5F7F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F363DD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69DD82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E2D37E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9LE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7C6E0E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ILP-like protein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3AED01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ilpl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472CC5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223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315FD5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609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A50DB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037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00BB27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BC9832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547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CB92A7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4F38129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07A960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60996;A0A1Y7VIR0;Q91V89;Q7TNL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9DB65E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erine/threonine-protein phosphatase 2A 56 kDa regulatory subunit gamma isoform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0E178C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pp2r5c;Ppp2r5d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4E3620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215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2348A6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055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4AF3B6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130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186ED6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04DA8F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57AF7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85B8BAE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CAED16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O35459;F7B227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9A3DED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elta(3,5)-Delta(2,4)-dienoyl-CoA isomerase, mitochondrial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EA7CA9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ch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6132A4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13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84A3E6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013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34920B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556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7787C1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43CA0D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4F3644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361400</w:t>
            </w:r>
          </w:p>
        </w:tc>
      </w:tr>
      <w:tr w:rsidR="00C245A4" w:rsidRPr="00C245A4" w14:paraId="73CFEF7B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B0A648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087WQT6;O8911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8C08D5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aspase-8;Caspase-8 subunit p18;Caspase-8 subunit p10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DFA9F0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asp8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2B32B9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132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E9B9F6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077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33F666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248161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283812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9FEECD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C4E1BA8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B232E8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CPP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FBDD49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ADH dehydrogenase [ubiquinone] 1 alpha subcomplex subunit 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091073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dufa5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6CD729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127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2B2B10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234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3E11A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118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438827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6F21C0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129D14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721900</w:t>
            </w:r>
          </w:p>
        </w:tc>
      </w:tr>
      <w:tr w:rsidR="00C245A4" w:rsidRPr="00C245A4" w14:paraId="2CA88B8C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B87E2D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1YJ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715E74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orting nexin-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E57AB1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nx4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44CB3E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101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9E97A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969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82BFF3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895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AEAA0E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62B48B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591279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1C6DFB3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8FE3C7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9Q6W2;Q9D2R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C62B3C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ytochrome c oxidase assembly factor 3 homolog, mitochondrial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198314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oa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6A8973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070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CBEDC7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072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11BE0B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811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588F4D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225E1E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2592AA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E86D547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580C05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22Q1;E0CZH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7600CF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itochondrial amidoxime reducing component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ADD681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tarc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AEE514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065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3B2045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263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F5E344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258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C07A4F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798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C505B2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1C6466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D808062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5B0B6B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K469;P11928;Q05BJ7;Q8VI95;Q924S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75DA37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-5-oligoadenylate synthase 1A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E547C5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Oas1g;Oas1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A3328B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977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ACD74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998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CCBBBD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527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EF253B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18366A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703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907061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B1EB784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5CA110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59325;A0A1Y7VNP4;A0A1Y7VJG2;Q8BVV6;A0A1Y7VLQ0;A0A1Y7VLL6;A0A1Y7VLK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3FB58A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ukaryotic translation initiation factor 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C852A8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if5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BBE574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937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027734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416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47EF40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299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564FDC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E685C1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4A28D9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6588786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4731EB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0VD1;A0A3Q4EBV4;Q3TJZ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F6F260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tein FAM98B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613C86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am98b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FFC88D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931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61A5D0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6F7C9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318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C0B2BF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3A228F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F09CF0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84D13F8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D54182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3UPF5;D3Z5I1;G3X9X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E2FE01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Zinc finger CCCH-type antiviral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DB4D49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Zc3hav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D4C262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915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D5F9D4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996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82165B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957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448DF4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AAB461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ABE3C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2D67B5C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003D50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3Z3Y4;Q921W2;P70318;A0A0U1RPD3;A0A0N4SVR8;A0A0U1RPE1;A0A0N4SUX1;D6RGU1;A0A0U1RPB0;D3YY02;G5E8L2;Q80ZW7;D3Z4H6;P5291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E114A4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ucleolysin TIAR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85AAD7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ial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9BD0F2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864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4FA7D0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637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89AF15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912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29B69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A4E1E0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416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1E32A3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4356DB6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9473F1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2AFJ1;Q60973;A2AFI9;F6ZLC6;F6U53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D4BC71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Histone-binding protein RBBP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F22B67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bbp7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1BEFB1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750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6B2EDC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793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959D2E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357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5FBA97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125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2A084F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3197F4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D9BA359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0BEB69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K021;Q3TSA8;D3YTP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F6E64D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ecretory carrier-associated membrane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91E69B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camp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ECB456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746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732320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932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BB5CD1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38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88A056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302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1FE520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49CC76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4A4A822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6D665B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D6Y7;A0A1B0GT4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A0A371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itochondrial peptide methionine sulfoxide reductase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4F12E7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sr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391AB9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729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671419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1EED18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778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1E8989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333627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555B8F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342100</w:t>
            </w:r>
          </w:p>
        </w:tc>
      </w:tr>
      <w:tr w:rsidR="00C245A4" w:rsidRPr="00C245A4" w14:paraId="175E17A3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BD2C4C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087WNV1;A0A087WSR7;A0A087WR52;Q8K2K6;A0A087WRL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FD377A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rf-GAP domain and FG repeat-containing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EA33E4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gfg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9A05F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698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AE4719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E7381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158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95F18E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04B344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933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0206F6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3182359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FBD868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3X9I1;G5E911;Q91VU0;E9Q6F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4DFD43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tein FAM3C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9DD51F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am3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A9F5B9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680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E8A3D7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000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8642D1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564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622635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049928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186953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38350E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010CD2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K3J1;A0A494BAW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F9BED0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ADH dehydrogenase [ubiquinone] iron-sulfur protein 8, mitochondrial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BE13E9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dufs8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2C371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624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A4B868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296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7533B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572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14E270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3B59A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5EB6B6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EC93841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FC3F15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2AUE1;G5E8T0;P6090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B0E18E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naJ homolog subfamily C member 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6DF2E2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najc5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AF9E01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585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F1690F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FC55AC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795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13883D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025EEF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A4D9E9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B3D9FA3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880011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3099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1B5889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5a anaphylatoxin chemotactic receptor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C45270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5ar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3F5FC4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570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EDCCC8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122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79EED2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883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6FC94A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082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2E0DB2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74488B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81E4ACE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621EAE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CQV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E3CC28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tein FAM134C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C00B55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am134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23A099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570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78F0C9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5E21CA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399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E71DD7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14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1497A1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ADE959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216645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D287F1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4PJX1;A0A0A0MQB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5A0E01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tein odr-4 homolog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7C27FF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Odr4;BC00333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BB31E7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528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1A3790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364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7666F7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427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FCFCA8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198844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316F08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800800</w:t>
            </w:r>
          </w:p>
        </w:tc>
      </w:tr>
      <w:tr w:rsidR="00C245A4" w:rsidRPr="00C245A4" w14:paraId="06703753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014AD7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1Y7VN19;Q9CXR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44F366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ehydrogenase/reductase SDR family member 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DE6B92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hrs7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75AD02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408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1F1770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082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6F830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C03AF8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369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47230D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BC8EE7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87D64BB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A072F9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J3QJX3;Q9Z2G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0B87AE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tein sel-1 homolog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050F19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el1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C506A9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383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415388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075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D269CE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D5E78E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50083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558BDF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5D8F1EE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D8E414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Z4YKC4;A0A0R4J112;A2AMI2;A0A0N4SVL0;Q80XI3;A2AMI7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56A6D5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ukaryotic translation initiation factor 4 gamma 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EF0D5A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if4g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84152F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377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18ABC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510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682567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928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13C126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89A1CC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B4FF78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52EB39D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EC60E2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3Z191;Q80X71;D3Z6E0;D3Z0M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F19CE1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ansmembrane protein 106B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C039BE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mem106b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18191A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375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2BDF3F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935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C43F51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077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61F127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114D45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527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7222D3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B482282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BAD4CD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ESW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2691CB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cylglycerol kinase, mitochondrial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580294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gk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0BD09B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322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F2AD22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949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8CC004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625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5325CF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82413D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B190E5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28A57F5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960953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60855;F7D1J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9493D7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eceptor-interacting serine/threonine-protein kinase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9C7D9F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ipk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300D8F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304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290D44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017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92C590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005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55FFB9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E44BE5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888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E4685D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3B71252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05D48C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A0A2R8VKS6;Q9D1C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5BD5D4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Vacuolar protein sorting-associated protein 28 homolog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CB0FB2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Vps28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9F2EF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261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1DA0EA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922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571E53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308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D73CED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ED3EA9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2DBC23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EB13440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146B95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7TMF3;A0A0R4J275;F6RBR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140371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ADH dehydrogenase [ubiquinone] 1 alpha subcomplex subunit 1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78D241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dufa1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CAEB14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260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4D363E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863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AC8BD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098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27D27F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6733AC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081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DA2841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82B744E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F2E5E4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9QKA4;A2A8V8;A2A8V9;E9PUK6;Q52KI8;F6T4M4;A2A983;F6UK1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0E4B51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erine/arginine repetitive matrix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105378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rrm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03145D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258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51EBC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482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ACE14F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F0831D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364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86D99B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93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FAFD92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5943796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619AFD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JJV2;D3YWS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27B032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filin-2;Profil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435A0C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fn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866AEF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222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652358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262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ADD78E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D741A8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A2B448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8F0B67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434200</w:t>
            </w:r>
          </w:p>
        </w:tc>
      </w:tr>
      <w:tr w:rsidR="00C245A4" w:rsidRPr="00C245A4" w14:paraId="58DCDE0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2255F3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0DOV2;P0DOV1;Q8CGE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EC2A62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Interferon-activable protein 20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C6C486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Ifi204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1239B4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212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E07A05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353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59E3AD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244F84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AF61E1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EECAE0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66F7C65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C3F18F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97808;F6TWM7;F8WJA1;E0CXN1;A0A0J9YUX0;E0CYX7;E0CXM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BACEAA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XYD domain-containing ion transport regulator 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3B31AB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xyd5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91445E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153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9CA98F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111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C5A303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AF87F9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A43233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CA9BAC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4D5A644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E04248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BH6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FFB2AB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elenide, water dikinase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1A25AC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ephs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C80D21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14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508A1E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261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73739B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158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CAECB0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8AF63F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821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B9B032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1913B97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358858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0037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60650A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ihydrofolate reductase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B50BF4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hf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3C6F1D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122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2399AC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477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6F3A8E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414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A43D6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3D45FD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683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56CFF7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AA8BC60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BA7F50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CXY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56F2FD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Interleukin enhancer-binding factor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589E92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Ilf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6C12AB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111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B8FBFB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732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4BB7DA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60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7D0D1F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113466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B8078D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486716B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64FA63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BHS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8A9333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rmadillo repeat-containing X-linked protein 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E1DF87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rmcx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D24F1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094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530047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495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28E38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042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1AECEF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A47011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817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102D3D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38BD938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4B9EF3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0TM9;F6ZL69;F6YR2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C19CBB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ischar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4A83B8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isc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500E8B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071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EED58B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270B42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381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BC0FF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1BC46E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EF7CD4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DDFEA42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718EF7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B1AU76;B1AU75;Q99MD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2A6A17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uclear autoantigenic sperm prote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D8C01E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as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F32E2C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045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33962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687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C13710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707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0E3780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1815D2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ADF26C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626903C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22AEA7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338P6P6;D4AFX6;Q6ZQK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3711D0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rf-GAP with coiled-coil, ANK repeat and PH domain-containing protein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572D0C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cap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0BF860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003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E86B04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067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025BB4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250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28DAB8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922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FFAC1C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1E981D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A4A9D96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0782F0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C522;A0A1L1SSA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DB1FD1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ndonuclease domain-containing 1 prote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046F60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ndod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D59695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000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A2BC57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567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C4428C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606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DDDF29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368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6B0C55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68FEB8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F21DAD6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B8C68A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BQ47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497640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tein canopy homolog 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EE50B1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npy4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3E7C4E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992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78BCD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BF03F9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973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AC38CD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074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B000FC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69BA6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47B1188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0D52B8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7CTF8;E0CYI3;E0CYB9;Q6PCP5;F7B1A4;F6VAL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CF356B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itochondrial fission factor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E53B78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ff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CB47D4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942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337C2D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702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D3ACA9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37AA87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39DE4A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04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58B09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DF1D6CB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05C5A4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R16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201629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Valacyclovir hydrolase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A30F9A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Bph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3E7371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884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83A5F7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022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26E3B0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739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9DC54D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4AFF96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DFEAAF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6B89153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1C9F66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2I3BS49;Q9CXU4;Q9WTQ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BFE79E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itochondrial import inner membrane translocase subunit Tim2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C984EE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imm2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A1759D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861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CDE853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FA96F5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72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22126B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CD6E03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A65995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BF8028E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1ABD42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1L1SVG6;Q8BY8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7F69C1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holine transporter-like protein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ACEA93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lc44a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53EB02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859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0F85D6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707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322EED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896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E32569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C30FBE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975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E3CC25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1981826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486ECF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8WJG3;P6299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73D580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ansformer-2 protein homolog beta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76618D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a2b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2D4FC2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822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FDB2A0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260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5E84D0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755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BDFAA0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E8AE05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0CDC8A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10F2F01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2E31CF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6PGH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DDBA55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tein BUD31 homolog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E630AD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Bud3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8A3CD3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805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F03D10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091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075E50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821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5E063A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359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C5C189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429578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280512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E8B214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6SPQ1;O35448;E9PVM9;E9Q0T0;G5E8W7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A88EB5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Lysosomal thioesterase PPT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1B8A81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pt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4156B7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774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4C9CB9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936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C95362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222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34A5FA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43CD4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F26E73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3596F68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FB6969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BPX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ABC12F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olute carrier family 15 member 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C3188F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lc15a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35F6A4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772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E7C1E3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66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AA1408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367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735A5F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02C67D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2989A0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D666651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913CE7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48774;E9PVM7;E9PV6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7E44AF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lutathione S-transferase Mu 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C1E197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stm5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9C2C0D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540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F6BF7A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471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C099B7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465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79DE22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F89A7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24A09C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73A3D89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C702CC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ERL7;D3Z2F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671E79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lia maturation factor gamma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ACD7E6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mf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8769E9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475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9ADEB2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023262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724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F7AE6E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8FA069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ADC79D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DFA4996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0579F3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CYA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C83D0C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ysteine-rich with EGF-like domain protein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7ED4D4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reld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5BAF86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467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0D8968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013B6B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724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F54BBF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0BB720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2136AF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5099A3D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5E5D58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0CZE0;Q8VBW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D3CE12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EDD8-activating enzyme E1 regulatory subunit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396517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ae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8C0E45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45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B05368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716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20986D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420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28625D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F65A29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91C12C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D04F1E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C6EDB3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1L1SVC7;Q9CQ02;A0A1L1SRX4;A0A1L1SRM6;A0A1L1ST08;A0A1L1SRJ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3DDC57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OMM domain-containing protein 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DEE693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ommd4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E48034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454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BB39F6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902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4F6101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706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ED564D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B8A049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8DFCE9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25F8913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1C151E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54818;A0A1Y7VM6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07112F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alactocerebrosidase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CF08E9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al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39A943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451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C35C52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811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5D9063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222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1D13E4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34F2E1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FA9063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0D5757F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61A80B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7B209;Q80UP5;Q6PD2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1C9762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nkyrin repeat domain-containing protein 13A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8C779E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nkrd13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9D9AA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388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442771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626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4DFB4A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5232C5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168B0C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521AA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F4EE606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8097A8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D40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EAD79E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-oxoacyl-[acyl-carrier-protein] synthase, mitochondrial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029B6D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Oxs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B57DA2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340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458DCA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297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0163F1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07E832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07A8BC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850D02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28E0FD5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0DB5D4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47877;D3YU4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A974D2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Insulin-like growth factor-binding protein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978C15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Igfbp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9EFCF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339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65AF34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A3303E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965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22A192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413AB6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1A498F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FBE4F2D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F0223C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Z4YN00;Q9QZN4;A2A7G9;A2A7H1;A2A7H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022D15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-box only protein 6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2C51CC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bxo6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EED6D3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332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5837A9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110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002179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925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B4FF2E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526ECE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15B1EE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185900</w:t>
            </w:r>
          </w:p>
        </w:tc>
      </w:tr>
      <w:tr w:rsidR="00C245A4" w:rsidRPr="00C245A4" w14:paraId="1CE5356F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2F04C8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Q6A0A2;A0A087WPU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7B4FFC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La-related protein 4B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5C5779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Larp4b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389D73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303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A11258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064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ED984C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363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9C6E2B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DF4510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0D595E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E3C424C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03FADB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CXF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5F8AC1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BC1 domain family member 1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FEE1B8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bc1d15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CA2B1E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279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88FDD0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836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21F6E3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587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AD547C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32F251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2AE92A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6392FCC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8C8113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ERS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E4A0A6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ADH dehydrogenase [ubiquinone] 1 alpha subcomplex subunit 1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97E08E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dufa1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329618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238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58EAA5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549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29BE0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808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56BADA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F2498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FFB495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3A22DB0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AEB90D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9KN2;G3UYN9;G3UYR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A21030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bable cytosolic iron-sulfur protein assembly protein CIAO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F7E7C8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iao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27C6EC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230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AB3C94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159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3D66C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49C02A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01DD8B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410CD5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5A84602" w14:textId="77777777" w:rsidTr="00C245A4">
        <w:trPr>
          <w:trHeight w:val="285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FBFA3C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3ULG5;P9731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5FB30C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NA helicase;DNA replication licensing factor MCM6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08A5B0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cm6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6D3834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210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60CD6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BB4DD9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4A6607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DCEC6C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0ACF10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B55DE12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3927CE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0VA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5CDF93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-acetylgalactosaminyltransferase 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9DE8A4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alnt7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96B6A6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205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8DEF76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239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CC6AE9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952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D23E3B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4E2D04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305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C5BDDB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04452ED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835268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CGY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A14595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UDP-N-acetylglucosamine--peptide N-acetylglucosaminyltransferase 110 kDa subunit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9B45D5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Og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76C7F7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199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8628A9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6B899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115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38A2B5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6AC848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132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364775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0ED279E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82E18A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7TT50;A0A1Y7VLI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B748E3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erine/threonine-protein kinase MRCK beta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181B6C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dc42bpb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84D59A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179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A75AE2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311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FA67DA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424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1307DE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797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C5B3DA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359A3C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D91D3AF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515AAE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BVL3;D3Z3J1;H3BKG9;D3Z7S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B49EC8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orting nexin-1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E02FE7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nx17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3E9AAE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138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64EEB7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098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CACE66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00F44D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4D10D5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2FA0B5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DAAE177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E72BA9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494BA44;Q04207;Q4U113;A0A494B90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26C05E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anscription factor p6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52BFFE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el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404501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106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480D42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075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D56A6B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184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045B0B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98286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453CB4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72FC0E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F986BF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1ZN5;A0A286YE16;Q9D1L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573E05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denosine 3-phospho 5-phosphosulfate transporter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972473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lc35b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021F79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104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22559E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164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DF746F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946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26A4D3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3212ED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B0FC61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C0F643B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E08B96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BR6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FBCBF6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tein FAM177A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708250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am177a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81E12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100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7A84E7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946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ED62FD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707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9F5854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B069D2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7C8C3E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8270DED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5850EF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3Q4EGT0;A0A3Q4EII3;A0A3Q4EC50;Q8JZY2;A0A3Q4EHW7;Q3UTM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C9AEF6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OMM domain-containing protein 10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EDFBAB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ommd1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80B702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027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9D94D8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547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07FD59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903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332A9E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9ACA98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FEFA8A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A83B89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D4E1A8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BP92;D6RHL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85CC0A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eticulocalbin-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9579A3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cn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0C3F7C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957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904CE2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678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649D1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112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6EBFBD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629113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08647F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590900</w:t>
            </w:r>
          </w:p>
        </w:tc>
      </w:tr>
      <w:tr w:rsidR="00C245A4" w:rsidRPr="00C245A4" w14:paraId="71905A3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A4DDF0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3223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872361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evelopmentally-regulated GTP-binding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092A1D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rg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457B4D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95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3C22A2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588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AD7CB0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395D91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6B58F2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41E8E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BCBE1E1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9E2566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1WK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B18DC6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PRY domain-containing protein 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3CCE78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pryd4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6DA62F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904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314219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113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659284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899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56AC26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BB17D8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3298B2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3557DD7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7A573F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Z1K5;H7BWY7;H9KV2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15EB50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3 ubiquitin-protein ligase ARIH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954AA4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rih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0148D7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883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F837A9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860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201B93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431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72B85C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BB8F39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16679A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F05910D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1C9853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087WNZ7;G5E870;A0A087WP92;A0A087WRV6;A0A0B4J1N9;A0A087WS65;Q3TP48;A0A087WSG4;A0A087WQ0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B0835D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3 ubiquitin-protein ligase TRIP1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50769E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ip1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8769E1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88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99C4DD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900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C624D3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2397F0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2CB7BB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677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35640E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81DC3F4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39A681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CHW4;A0A338P6D9;F6T9C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598991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anslation initiation factor eIF-2B subunit epsilo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A36EE6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if2b5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8651C2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882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9F6784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053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F715A4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909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AA0C31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46806E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5DE318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1A68557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8F35A4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0R4J007;P7026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ADB52B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alad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B006EF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ald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AAF21E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822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B458B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027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0BCF88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C96C01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E53E78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3E70B3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96A241D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C56293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DAR7;Q3TBW9;D6RFQ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0779E7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7GpppX diphosphatase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807D8C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cp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014536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812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6D0D7E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53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4F842B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864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324AE6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1446D7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825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927DD8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CEC42CB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7F83C7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QXW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935339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Large neutral amino acids transporter small subunit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90A14A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lc7a8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2C840B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744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67565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498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2691C3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785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56CD33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AF0696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409897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118B093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ECB636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BJ48;D3Z6C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BB1316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-acetylglucosamine-1-phosphodiester alpha-N-acetylglucosaminidase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7C1CF4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agp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138D45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742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C3704B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807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5BDBFA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B6EEA5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92223E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DC7B28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21ABAF3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B3AAE7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0C0A3;B1AZ42;B1AZ4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544453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harged multivesicular body protein 6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71FBAC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hmp6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74D9FE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722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7FB375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342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B8605F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F9EB2B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63BBB5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C902CF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D2B22C7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68302C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3Z6I4;Q921W4;D3YU21;D3YZD6;A0A338P7D6;A0A338P6Y1;A0A338P785;F7BGV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B0E419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uinone oxidoreductase-like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CF6372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ryzl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CADFD1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653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9D2A70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414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15FA62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783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76908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89404E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18DEF8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D957644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AE1F51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22V4;D3Z4V1;F8WI3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985956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leiotropic regulator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4C0926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lrg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ABCCC3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621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7F405C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487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78E269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36B486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5C526D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770631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729688C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9E6E88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0U1RQ06;P6274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A73EE2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P-2 complex subunit sigma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C84C10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p2s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BED5E5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608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C48152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887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46151B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349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487ADD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859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42425C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9CB4BD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95E7955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A9C9CD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0VP1;D3Z4V3;D3Z550;Q91W6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53A107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psin-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F95903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pn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7C9C39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581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260D07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911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7296A6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AE4963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64764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F1B678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501200</w:t>
            </w:r>
          </w:p>
        </w:tc>
      </w:tr>
      <w:tr w:rsidR="00C245A4" w:rsidRPr="00C245A4" w14:paraId="6949CA9B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86197E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1Y7VKP8;A0A1Y7VM38;P5250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30E6E9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ADH dehydrogenase [ubiquinone] iron-sulfur protein 6, mitochondrial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BB5444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dufs6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4089B0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571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930297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936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7B3B6D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47A0C3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933064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5848E0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5BB9FA6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EEE864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JLQ0;A0A3B2W81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FA165A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D2-associated prote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DC64D3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d2a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B8C95F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469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60EE0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0996F1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334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946D33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22B2D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7348AB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279F107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9E86A1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CR6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43BA6F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Vesicle transport protein GOT1B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F810FB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olt1b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54401D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460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D06AD2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000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42E9A0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320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AD7A9A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E934A0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38C8FE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22ACB78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B207E7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3Z079;Q8K400;D3Z2Q2;F6WXQ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8A0B53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yntaxin-binding protein 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854968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txbp5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01ED46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46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9C7C28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097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F7E444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022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A0D469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A599B5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AAA4BC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668200</w:t>
            </w:r>
          </w:p>
        </w:tc>
      </w:tr>
      <w:tr w:rsidR="00C245A4" w:rsidRPr="00C245A4" w14:paraId="0E0F061E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ECC85D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70295;Q3U3K9;A0A0N4SVA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736B13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ncient ubiquitous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839625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up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7EC23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451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5EE195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194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A4FED0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491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744590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557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418C36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50C25B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7583584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16A685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Q80XR8;J3QK07;D3Z1I2;E9PVA6;Q9JLQ2;F6U8T2;F7BIK4;F6SLJ2;F6WV69;D3Z40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A30C6D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RF GTPase-activating protein GIT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C48F0A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it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54552F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43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F8CCA2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358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735620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945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5FEE1F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E2E98E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CAC417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4C25392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E09E72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0R4J0Q5;P2161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CF50FE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Lamin-B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0707AE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Lmnb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6286D5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422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7F6EED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628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35332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957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EF732F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C6BB7A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415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B714DC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4F0B214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E0CADF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3U0I9;Q8CFD4;A0A0G2JEQ9;A0A0G2JDT3;A0A0G2JDJ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77A400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orting nexin-8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7F75D4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nx8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7C3507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354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AF33BA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045302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69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954BC2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2C4082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579990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44C0AB8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0EC91D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087WRH2;D3Z3C1;Q9WUD8;J3QPY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EA4BB0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as apoptotic inhibitory molecule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0A6E88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aim;Gm643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E339B1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354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CD0F06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083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6A4A59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06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570A46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104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5F355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88E407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A48C4C9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444077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BP48;A0A0G2JF71;A0A0G2JFL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0E02DA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ethionine aminopeptidase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34491C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etap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99298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326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6DBF12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163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BEF9F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244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F8998A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CB249F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CC2F8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229000</w:t>
            </w:r>
          </w:p>
        </w:tc>
      </w:tr>
      <w:tr w:rsidR="00C245A4" w:rsidRPr="00C245A4" w14:paraId="3339C406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4B20C0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D1K7;F8WIU1;H7BXB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D84BE3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UPF0687 protein C20orf27 homolog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883057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700037H04Rik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576C32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294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829D68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693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818FD8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1C3B64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C34BA8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DE3B23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EC5469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A21E94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DBD5;Q9D4T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20027F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line-, glutamic acid- and leucine-rich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B0AAF7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elp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3F91AB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285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6823C0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076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452A0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16996A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AC524D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22167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4DA6336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132343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0SW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E0A43F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utative adenosylhomocysteinase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ADE9C6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hcyl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923A37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276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742E9F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402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D168B7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275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4F1FD7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295D43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8FBF45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011242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91CD6C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5SUF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26840B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Luc7-like protein 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486D38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Luc7l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36E3E0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269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74EB53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094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18ABFA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980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2E6ED6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02ED87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034439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FA6B13B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CA5253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3U2C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692880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3 ubiquitin-protein ligase RNF149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E79398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nf149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BA1BB3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255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698743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482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1AF3B2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135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A7CDA4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2CE957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A4978A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2544FCE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8E9E30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2AWA9;A2AWB0;A0A3Q4L343;A0A0A6YWT4;A0A0A6YY35;A2AWA7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FB6442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ab GTPase-activating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E624FA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abgap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C95D92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139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BB8D58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524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CE4A1D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A2284D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94FC32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3FE000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027BE6B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786795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494B9R1;Q62084;A0A494B933;A0A494BB3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CE8C5F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tein phosphatase 1 regulatory subunit 14B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90018C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pp1r14b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3C482E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065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4DDEF1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363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12A412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584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D11B84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999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BD6559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89ED39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CA2EF87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FC0C6B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CH18;A0A1W2P7Q7;A0A1W2P76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1935A8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ell division cycle and apoptosis regulator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D03D76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car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76BBB1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053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AF59F4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977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BEBA22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730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9B8CA0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12C0F5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933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25471E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A849FB5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1CBFFD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3USX5;Q8R4K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A23716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Interleukin-1 receptor-associated kinase 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CC1D47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Irak4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30153A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030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4F2963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21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9799B7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06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94D014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A363EA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E0D97C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7392E1E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CEFCAA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0CXA3;E0CX79;E0CXR3;E0CZD9;E0CXM9;A0A494B9Y9;Q9DB4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63F4C9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Zinc finger protein-like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5699BD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Zfpl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F8B506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016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996BF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647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ECEF08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182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3EEBED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91D113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B2AE25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2F6D67D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7AB15E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2A7A7;Q8CFX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9752DE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DH/6PGL endoplasmic bifunctional protein;Glucose 1-dehydrogenase;6-phosphogluconolactonase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F6F5DC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H6pd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E6D40C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975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05A256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894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D5A7CF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000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37A178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DE58E9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A9C8DB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EF8267B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28F6E3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3TH7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384615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tein tweety homolog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89812C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tyh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14A4D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967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C04E2C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973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27D1D9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598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4E4613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873ADB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8DC1AA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7E69971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0E9090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2865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70C7BA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taxin-10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4EFB5C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txn1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1D033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946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31169D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948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15AA3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877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030667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BD78C3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72B018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E5919C7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499787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QYE6;A0A1Y7VMD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EB0379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olgin subfamily A member 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951701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olga5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445690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915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5DB59D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B1218D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071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050EA5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B3B08C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2CDDB0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2492334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B3EA68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1X5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D87ABF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olgi reassembly-stacking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8DBEBA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orasp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ED55B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905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6FE2FB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065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07937F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5654A0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9D526F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1457FE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761E1F5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AD84AA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1115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6B4841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Lipoprotein lipase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63C52A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Lp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33AB00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885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D7F9F3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824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40C9E8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210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32AAA2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640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6CED02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714E35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6FD87B9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126690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D6U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9989A3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tein FAM162A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E6049C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am162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EFB3A6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869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6FD26F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301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8CD850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923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F749A6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7546B3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CA1D1E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088700</w:t>
            </w:r>
          </w:p>
        </w:tc>
      </w:tr>
      <w:tr w:rsidR="00C245A4" w:rsidRPr="00C245A4" w14:paraId="7C1B1C49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74C75A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D4H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B4AA9B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xocyst complex component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A5E8D3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xoc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85CD48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859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C52B69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C34378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56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A43A42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FFDC2D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52874F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5436A86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7191B7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0U1RQ61;Q14C5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93ED93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entatricopeptide repeat domain-containing protein 3, mitochondrial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B2066B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tcd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511D38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831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7ED83D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242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E8A59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125E98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67BA43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057040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1542957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65A5D9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3YYK8;E9Q6X0;Q8R001;Q3TG9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3C430B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icrotubule-associated protein RP/EB family member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88D6FF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apre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50D12E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815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19AD5E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512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C0DACC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034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3AB2E2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136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9168DC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149A53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F8373D7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4C2B9D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O08759;A0A0J9YUK0;A0A0J9YVG1;A0A0J9YUY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D60084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Ubiquitin-protein ligase E3A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82B6FB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Ube3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5691E4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807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CBBC4D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486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A7A47C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978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020DD5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7D7F4A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2D0636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79C861E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0FFC2C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QYF9;Q8VCV2;Q8CBD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EDFB3D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tein NDRG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7041D3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drg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3E2CC4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788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EC4C50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389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DC828B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331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2CFAA2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3BFB60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B6B07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065000</w:t>
            </w:r>
          </w:p>
        </w:tc>
      </w:tr>
      <w:tr w:rsidR="00C245A4" w:rsidRPr="00C245A4" w14:paraId="31D92199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AD2124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H3BIX0;H3BL37;O08784;F6R3V4;H3BK8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813FE6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eacle prote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214136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cof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3A448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701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16368D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952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DB93D9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338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67BD87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82D1F8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61F825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5B20688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1EAAF2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2AAN0;O3525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34DD9A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xocyst complex component 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CA308D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xoc7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59837D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690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A4060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338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E8743B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63D4D9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8D6AE0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EE0809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80AAFBE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9B17BE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H3BLL3;Q921G6;H3BIX9;H3BLB4;H3BJU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8EB275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Leucine-rich repeat and calponin homology domain-containing protein 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051B13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Lrch4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907643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680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B9B78E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458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67A0C3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322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3343D3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61DB55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C260D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027700</w:t>
            </w:r>
          </w:p>
        </w:tc>
      </w:tr>
      <w:tr w:rsidR="00C245A4" w:rsidRPr="00C245A4" w14:paraId="43523334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D04BB0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569Z5;F8WHR6;A0A2R8VHK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986EAE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bable ATP-dependent RNA helicase DDX46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7EF971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dx46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D83ECA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675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91B7FF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491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F09F04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297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B53350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22501D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0C366F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FFD1543" w14:textId="77777777" w:rsidTr="00C245A4">
        <w:trPr>
          <w:trHeight w:val="300"/>
        </w:trPr>
        <w:tc>
          <w:tcPr>
            <w:tcW w:w="18316" w:type="dxa"/>
            <w:gridSpan w:val="2"/>
            <w:shd w:val="clear" w:color="auto" w:fill="auto"/>
            <w:noWrap/>
            <w:vAlign w:val="center"/>
            <w:hideMark/>
          </w:tcPr>
          <w:p w14:paraId="43832D1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286YDA2;A0A286YDT3;E9Q5C9;A0A286YDV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A65344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olc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79363B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669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C65D1E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952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932640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537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D33797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AC6C04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379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5CBA16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1DC1579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B25819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QZB7;A0A1Y7VL7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8E90D9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ctin-related protein 10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FBB393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ctr1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C8FBBD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609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126096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948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B43E6F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584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700B28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0CDB73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419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FB82F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E845D65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3309CF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Q9JIH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B01CF8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uclear pore complex protein Nup50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F8318D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up5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35C4C1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566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6DEF3D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576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23DDD9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586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A69E8A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C102F5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944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3F58F3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0CD159B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6FF9D7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64261;A0A0G2JGH2;A0A0G2JGA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747E94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yclin-dependent kinase 6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CCCC12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dk6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61ABAC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533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A7C345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101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9EFE0F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277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2963FE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88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91DF7B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DB4813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F31B3C7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6C2CF3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3YUB9;G3UY42;D3Z5F7;Q8CCS6;D3Z055;G3UWS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A94978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olyadenylate-binding protein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186A78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abpn1;Gm2052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5D5E5F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516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9E3511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057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0AA2FC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758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BF7B20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87543A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5B155B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E5C30E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0CACDE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3U6F1;E9Q7W0;A0A0J9YTV5;P3126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F4922D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ecombining binding protein suppressor of hairless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3CAF78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bpj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C8723C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500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77551E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259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AD4E50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597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4627DD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183054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A6DB8E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2211CA0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1CD7E0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2ATP5;A2ATP6;Q8C854;F6XJA1;G8JL6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3689BE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yelin expression factor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F3199B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yef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CE33FE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391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5163CE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420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12B638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694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896046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E333BC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E893E2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2FE1037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B541F8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0J9YUD5;B9EJ54;E9Q88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549A1F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ucleoporin 20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4D704C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up205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7DF18C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351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4C6D6B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027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B27584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20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F72B86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F18C67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481CF6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75BA3AF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7C0BC2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D1H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7FE605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9S ribosomal protein L53, mitochondrial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4C38B8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rpl5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CCBA4C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350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B7D937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B8E9A4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414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8C1D7D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F82D7A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9972B0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D16DC59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1A3441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8VPX1;Q6A4J8;E9PXY8;G3UWR8;E0CY0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F79210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Ubiquitin carboxyl-terminal hydrolase;Ubiquitin carboxyl-terminal hydrolase 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4F57D7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Usp7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8D9EE6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343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B9ADE0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F445D6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687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CC00E5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EF3C66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90E1A6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069600</w:t>
            </w:r>
          </w:p>
        </w:tc>
      </w:tr>
      <w:tr w:rsidR="00C245A4" w:rsidRPr="00C245A4" w14:paraId="119765A3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110056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CPN8;A6X8Z3;Q5SF07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EABBCF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Insulin-like growth factor 2 mRNA-binding protein 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D7D68A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Igf2bp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F24EAD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335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651427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66EE62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124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81599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856B86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1ECB98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74388F3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822EB0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52633;D3YU2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E9ED94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ignal transducer and transcription activator 6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F01ACE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tat6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E5280A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304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E1EF1C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822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42ED22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227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34056F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654274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574A75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F3159F0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4E9806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VD6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CF0F7F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UPF0696 protein C11orf68 homolog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365B02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Bles0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F2461F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300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1CF6D1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977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D97F65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786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9D19D2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985BFD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B1DBEE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5D786BE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3544B0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6P6P5;Q3V0N8;Q924N4;A2AGJ9;F8WIJ0;Q9JIS8;A0A076FR46;Q91V1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3CFAC6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olute carrier family 12 member 6;Solute carrier family 12 member 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115C93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lc12a6;Slc12a4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BD59FC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281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D6013E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288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9E840A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439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047E2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299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67E52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5CEB3E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BC1D83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859163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9PX53;E9QPR5;Q8K2V1;E0CXK8;E0CYV2;F6TLH3;F6V294;E0CX37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CB62B1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erine/threonine-protein phosphatase 4 regulatory subunit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3A0463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pp4r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6B331B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216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386B24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543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17289F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22299D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474F59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5FFA74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FA99F11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691017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C0L6;A0A1B0GRJ2;Q3TXR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3F2D8C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eroxisomal N(1)-acetyl-spermine/spermidine oxidase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672FEE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aox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4A95E4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204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09371E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385CB7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760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DC5E1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7117C2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4D3E29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058700</w:t>
            </w:r>
          </w:p>
        </w:tc>
      </w:tr>
      <w:tr w:rsidR="00C245A4" w:rsidRPr="00C245A4" w14:paraId="288D815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948169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DBR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D972FF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-3 exoribonuclease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C16F3E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Xrn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79816D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197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0B2521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178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402FCC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088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1A7B39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9A146F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B2BC0B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29522E4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7A8351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0U93;A0A0A6YW8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B0A3DB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uclear pore complex protein Nup21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2EED82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up214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FE6D9B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143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639EB0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799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6FAAEA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516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A0B3C9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798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C1F893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0DF538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D6A55C9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E68300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8VQE9;Q8VHH5;A0A0G2JER6;A0A1D5RMG4;A0A0G2JDW1;A0A087WRF2;Q8BXK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E08B3B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rf-GAP with GTPase, ANK repeat and PH domain-containing protein 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EE4145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gap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EECBD0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131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B1D49B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226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A252C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520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4EF0A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A72949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8BAB2C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920600</w:t>
            </w:r>
          </w:p>
        </w:tc>
      </w:tr>
      <w:tr w:rsidR="00C245A4" w:rsidRPr="00C245A4" w14:paraId="54E1F955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369EEC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H3BJ71;H3BKL6;H3BL19;H3BJI6;H3BK44;E9PY90;H3BK48;E9Q3S2;H3BKH2;H3BJS0;A0A1W2P711;Q91ZV0;H3BJ3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1F99AA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elanoma inhibitory activity protein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FAF2DD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tage5;Mia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E7E994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106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9CA07A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366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694CF5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295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5E1FFA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A18E64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48333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873F64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C2713B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1815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22CF5A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Bifunctional methylenetetrahydrofolate dehydrogenase/cyclohydrolase, mitochondrial;NAD-dependent methylenetetrahydrofolate dehydrogenase;Methenyltetrahydrofolate cyclohydrolase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1D9DAB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thfd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DA89BC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100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86C6D4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506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2A9ADF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550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284915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2C9572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121603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8CB031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3BC617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3TFQ1;Q3UBW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CF3808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PRY domain-containing protein 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49759C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pryd7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D5C9FE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081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56F54F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232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1C08F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514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D908EC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598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DC3024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D3A188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663600</w:t>
            </w:r>
          </w:p>
        </w:tc>
      </w:tr>
      <w:tr w:rsidR="00C245A4" w:rsidRPr="00C245A4" w14:paraId="675E635C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F42C80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494BAB5;Q9D5T0;A0A494B9L7;A0A494B9Y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00158C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TPase family AAA domain-containing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EB719F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tad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16BEC7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078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45CC72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334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6524A7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468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FE87E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8B05AE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09BE2F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099400</w:t>
            </w:r>
          </w:p>
        </w:tc>
      </w:tr>
      <w:tr w:rsidR="00C245A4" w:rsidRPr="00C245A4" w14:paraId="308FCFD9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B16AD8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24L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00B8CC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LETM1 domain-containing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624706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Letmd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F81B0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069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F316A4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224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5C803E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982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54BBA3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341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534D53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6E52A2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70E53ED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82586F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QXD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2B737A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LIM domain-containing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9DEC28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Limd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1DAA71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051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C49E22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101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976755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086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080963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00EE53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67C3BC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403500</w:t>
            </w:r>
          </w:p>
        </w:tc>
      </w:tr>
      <w:tr w:rsidR="00C245A4" w:rsidRPr="00C245A4" w14:paraId="71673C6F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BB696F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O08917;G3UZZ5;G3UWW8;G3UYU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6CB7DB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lotillin-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7A1CCF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lot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540D52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010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33E269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874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25A43A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922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BE1E8E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4B0EF9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2E334A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764B29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0866BC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3Z061;Q8C7R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FE0A7A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Ubiquitin-like modifier-activating enzyme 6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88C71A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Uba6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F1188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004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2465BA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873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0376F3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812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9B1438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07869A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67952A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664800</w:t>
            </w:r>
          </w:p>
        </w:tc>
      </w:tr>
      <w:tr w:rsidR="00C245A4" w:rsidRPr="00C245A4" w14:paraId="32FCD6BE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D248C7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9PG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E2C4F4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Opioid growth factor receptor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4EA744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Ogf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17AC3C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983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DB5347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092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BAA48D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411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EB856D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0E8329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6E8FB4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136C50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8C70BD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5SU48;Q7TN98;Q5SU47;F6T0J8;D3Z1R6;D3Z5R9;A0A0R4J102;E9Q5X2;A0A0H2UH22;E9Q969;Q812E0;Q7TN9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71E289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ytoplasmic polyadenylation element-binding protein 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B093CB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peb4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6B3A7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922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AF602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894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B082EA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3F293E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C202F6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9C838C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86D839C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D320AE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BL80;D3Z1Y5;A0A2I3BRZ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3D99DA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ho GTPase-activating protein 2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E81158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rhgap2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923FFC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922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517B14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127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8F80D8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187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F2B40F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9673C0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898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7700F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A6E84A9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C5EDD1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C4Q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E55EC3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xin interactor, dorsalization-associated prote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153E0D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id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9E61A7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899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91DFB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44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640F1F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764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4901D8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7C87FE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1DEC66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79AE9E5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CE40B0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K2L8;Q8C0C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388F2B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afficking protein particle complex subunit 1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7D5815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appc1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4D005C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891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B798F7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655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1816D5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069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D4BB95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D11C3D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D93511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4F3B457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D0BF0C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5042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E20BC1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rylsulfatase A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8DB8D5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rs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9CB745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889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3C017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070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211A28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791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994DC8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EDCE57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5B9F1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15F125C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45A25E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B1AQD9;Q9Z2R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16BEC0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tein unc-119 homolog A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44A805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Unc119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92B55F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859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8E9B7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FEEBB7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91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49A5D2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0F59A3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413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929BDB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2AB28BC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750174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ER38;A0A087WRX4;A0A087WQB9;M0QWH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69AFAE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orsin-3A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29866F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or3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BB376B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837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DE018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758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5EE6B7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088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69DAE2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A2E62D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149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0936C3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C974038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B469B5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K1X1;G5E8J3;A0A0U1RQ4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EC18FB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WD repeat-containing protein 1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2B2A9F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Wdr1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B2FE7D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815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7DECF7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505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9CAF62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831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A5321A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23E961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611312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96FED84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1876DC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0YR5;F6WIZ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38B1F1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caffold attachment factor B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B33BCB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afb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ADBCE1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793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7EFE4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328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BED0E0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160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03F290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2151A1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944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E97324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38724CC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5F79BC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BTS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71FC4F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uclear pore complex protein Nup5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8D3D68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up54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1D9C59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764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A7F30A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C7AC3A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424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CB1761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F0D7EE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3C9E5F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719A42F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29B5C4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97465;A0A0N4SW01;A0A0N4SW2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D301C8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ocking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9C285B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ok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69072E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759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94F55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224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393DF6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768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AEDFDA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728F95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9F13F6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578700</w:t>
            </w:r>
          </w:p>
        </w:tc>
      </w:tr>
      <w:tr w:rsidR="00C245A4" w:rsidRPr="00C245A4" w14:paraId="200F604C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DBC9C8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D1I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7CCDD6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9S ribosomal protein L14, mitochondrial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956786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rpl14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5560C4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745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121686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820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9AF90F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197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F58064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365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F5A96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16FFB7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E1E0B2B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8EE097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CI7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EED18F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oiled-coil domain-containing protein 13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8E4225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cdc13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30700B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741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EB2FF0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599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3EFE47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685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51BEF5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BB89A3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4020F9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603683E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19F6A9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61881;D3Z6N3;D3Z335;D3Z0J6;D3Z2K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BC98B0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NA replication licensing factor MCM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DE8949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cm7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E9A46E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63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F9E7C5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507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E14AB1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9F5300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407B1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ABF3FE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4743F82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BC2FED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9LJ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2B87D8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TTNBP2 N-terminal-like prote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AB3F5E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ttnbp2n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4ECE38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580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E07DC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545A0F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843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B3E137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063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77E1C0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069AF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08472E4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AB5648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R4R6;A2ATJ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BDD492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ucleoporin NUP5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34C686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up35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54D642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517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508CD6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206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BC544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177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CF96D7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7EA953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D6AAD3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FF5C53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438997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CBE3;H3BK66;Q05BF4;H3BJR7;H3BJS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A63BE1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WD repeat-containing protein 3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F809F7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Wdr37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471B48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400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926756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919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372E7A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464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A2CE4F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163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75839D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AF8E5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7030994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29C1F8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3UVG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A71851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tein FAM91A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00C56B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am91a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46798A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378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5570C6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100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78413A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472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0F1C82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256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69850A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C5A809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8773E14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A93308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2A9I0;O3516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BB8B87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olgi SNAP receptor complex member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88A049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osr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1DE569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283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9ACBAD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289B29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843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794F97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932FCF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41F1BB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33ECE69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195761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2U3TZ82;Q99KW3;A0A2R8VI29;G5E8W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DE0D8E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IO and F-actin-binding prote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5EEE44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iob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8B7312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216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6E5B76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5BAC00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095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865371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E002F5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8244A3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76F1B80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B8143B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7AMS7;Q5SXG1;Q5SXG3;G3X9G2;Q9JM52;J3QM7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910D9A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isshapen-like kinase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67B428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ink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1B3DA8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167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BD2802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866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58BF4D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316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53BF82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172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8ABBE5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FB1149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0503878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C7EDE0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CB96;A0A0N4SVF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A17CAC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as association domain-containing protein 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DCAAB7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assf4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3204A5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152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8D0FD9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761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49C773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1968D7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BECEB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E0C7E2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4A79473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093241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3UX35;A0A0R4J170;Q3TKT4;E9QAB8;H3BJK2;F2Z4A9;H3BLH0;Q6DIC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7DB7D2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anscription activator BRG1;Probable global transcription activator SNF2L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A5D77B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marca4;Smarca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EC5AD6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108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09AE63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582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17DDD7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720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4A5D4C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851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8E0B91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02ACA8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5EC332C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BF6D49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4R1D4;B2RXW8;B2RXQ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746BCB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tein tyrosine phosphatase, receptor type, f polypeptide (PTPRF),-interacting protein (liprin), alpha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FC3594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pfia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443EE1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094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D122CF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772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D53F18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8665E6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A40676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3CB363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927DF3F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174129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B2RY0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CFA5BD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edicator of cytokinesis protein 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BA1FBE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ock5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04AB57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065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D20BEE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354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C482C2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123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7D2F9F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3CD114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D1C139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A6B0327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9AC3C7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WVL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F9987F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olute carrier family 12 member 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002C31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lc12a7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502019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048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9041AA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140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8065B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59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1CB1BE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7F9975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D3020E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724A9B9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664C2B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60770;A0A0G2JEI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28EAE4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yntaxin-binding protein 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6C01AA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txbp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2CA679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893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9F58C5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793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C158FB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048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2373C7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C178B0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3D77A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670DED1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48FE67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6RTE1;Q9D0B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F88346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erine/arginine-rich splicing factor 9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74FF5F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rsf9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19CD43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840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884F0C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F15FD1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956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99B9D1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1E77D7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8C4F17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3EA9D0D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320B75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B9EKI5;Q3TTA7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9256B8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3 ubiquitin-protein ligase CBL-B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B9AF05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blb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203F3D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726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CAEEAC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581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70D1E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752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31FC1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4A1B2E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A596E5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63F4220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A97E46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22366;F6SPW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021ED6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yeloid differentiation primary response protein MyD88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09C714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yd88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CB2EF8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706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79D2C5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756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3BA2AC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604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80881E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96BE0F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AA34FF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2E5912F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3D86A1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5E8R4;Q922D4;A0A286YE88;A0A286YD27;A0A286YCG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06BC5F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erine/threonine-protein phosphatase 6 regulatory subunit 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1971A2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pp6r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CD3408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631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F60612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F7AE4C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704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8A7DCE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AD209F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6D6361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DC6FA6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BFF6B8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BVU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0CDD1E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DP-ribose pyrophosphatase, mitochondrial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2FA179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udt9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F677D5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492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040D7D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956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2A4128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763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B68190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394830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3743FF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B571202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5818EF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BI7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655BCF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DKN2A-interacting prote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23F54E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dkn2ai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2A80CF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475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4060F5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520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78630A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653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205402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707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7BB91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B7890C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F0A0911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65AD04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D666;D3Z5Q2;D3Z3N5;D3YUW9;F7BX07;Q3TSM1;F6XYA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4F465C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UN domain-containing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EF1F33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un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30C502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405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A6B095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750F73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434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27D4F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216E1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C89D70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A1A2BFD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F0ACAD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2A7S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C15332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Uncharacterized protein KIAA152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458928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Kiaa152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4FAD90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326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663D48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35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EDD1EB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2097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3F09DB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408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0DE33C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775B7D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0B5618F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916646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B1AZA5;D3YWD3;B1AZA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B166E9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ansmembrane protein 24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69CEF3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mem245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D920DE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259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72B8F7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D2A8AB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589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419405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7C60EC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43141C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9632AB0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96C84D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0R4J0Q6;Q80VI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331EAE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3 ubiquitin-protein ligase TRIM56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D0E5B5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im56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AD3F3C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45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03AD50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62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0C5EC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6571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19D4A0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210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A2D651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A8C74A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C533F31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C6998D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3T9A5;Q8BZM1;D6RGR3;D3Z0L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A19A0C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lomul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43A24B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lm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59EAD2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3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365D85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52917E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349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4880A9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20BD3F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ACFAE0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66F7CD4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0AC2B0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A0A087WSB8;Q9DCB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7FC229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High mobility group nucleosome-binding domain-containing protein 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EC782F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Hmgn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6F77AE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13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F327C2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2974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ED0EF2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072A99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9E1EA2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AE0357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9B87423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E14BB1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6P1H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C5B292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nkyrin repeat and LEM domain-containing protein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047241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nkle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440A60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03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F2E374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170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B0C8E9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319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BC810C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539544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363E0E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6E3942C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44C114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B0V2V6;A0A494BAK1;Q3UH70;Q9ESU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53E700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Bromodomain-containing protein 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75BD98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Brd4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9B6454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2053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08B7D4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145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252864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68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2F732E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32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069BC9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374120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2F9FDDF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3B80D5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0SY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6E5772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e-mRNA-splicing factor 38B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C19399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pf38b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EC2F33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0716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7F9D9B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6219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7219BD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0603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F65667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017F25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8935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1B7CB2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BE3712F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B8D384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0R4J005;A0A5F8MPJ3;E9QP62;Q9D7B2;Q99JW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3B463E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LIM and senescent cell antigen-like-containing domain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A68FDD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Lims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8DEFD0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9E640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976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070B3B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64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AA61E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97A6AC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86027C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F23AF7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F79FB2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Z4YL78;A0A0R4J0K2;K3W4R5;A2AGT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5A3FFC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ytoskeleton-associated protein 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F98203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kap5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A192DF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305D90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568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263385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119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374F29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88C53C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A7755C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BD42AFC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70FCDE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6PWP8;A2AGQ2;A0A0R4J1F4;A2AGQ7;A2AGQ9;A2AGR0;A2AGQ5;A2AGQ6;E9QN47;A2AGQ4;Q80U28;A2AGR1;A2AGQ3;A2AGQ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45A4CF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AP kinase-activating death domain prote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7476ED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add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A749A3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64CA42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71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541DE9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387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B05BED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6782D5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B6FD1E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C4C9A78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581FBD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0U1RQA5;A0A0U1RP20;A0A0U1RQA0;O3531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6A7F99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odium- and chloride-dependent taurine transporter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51E16E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lc6a6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E62677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02883F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9292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5A9F7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126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8A4C68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4607C7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6825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49391C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A0C900C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1CECE4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1B0GRG3;A0A1B0GSK8;O3556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5CB533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D151 antige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444BA1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d15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BA35B3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4EF57F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661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D0EC32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099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A606A0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FD092B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F99603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75E0639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EFED81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1Y7VLY2;P5976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1B4483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edicator of cytokinesis protein 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C4239D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ock4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3B2F11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2D7A10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745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54845D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521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0ABC52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B6919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EFBA7B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14EAEE8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D21A46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286YDB3;Q80XQ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EABF7D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BC1 domain family member 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64F4AB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bc1d5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AF2525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4E3AE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014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36CBE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742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A39D6F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224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7F82DA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6FC1F6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E2C77F7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298BBF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0A494B8Y8;Q91XB7;A0A494BA71;A0A494BA88;A0A494B9Y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870E49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tein YIF1A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DFDD6E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Yif1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E29832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998597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051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4ACE0D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599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73AF4F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BD5A06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D7720A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4A43BC0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B031BA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J3QMC5;A2ANY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148456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idas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C9B970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dn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7FD9EC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7C09A0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21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2E1A35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752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543D4D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648F13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5B4CF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411CD9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B95326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B1APX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5BB8AC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IKEN cDNA 5031439G07 gene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6C8140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031439G07Rik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4B5A75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7E26B9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505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4451F7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540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AD431B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9849A3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F1C19A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46B4F3D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A0958F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6RFN5;D3YW25;O7013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3A8167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injurin-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27389C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inj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57AA03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C614BE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320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A9A24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845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5C4457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5A9591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044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CCCB5E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4B7D0DF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3CB955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6T9K1;D3YY09;Q9D6N5;D3YYC2;G3UXH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42D6E6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r1-associated corepressor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DF0E43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rap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D7015C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000608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119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98461A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761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6A417F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039535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297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23F62A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5ABCA41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AD4C3B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6RG49;Q80XP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F643E7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tein FAM76B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3BDE51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am76b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709F56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419232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0318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367413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9565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B3F0E2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329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0F39E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C2D01D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C5A1B12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A7AE7E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9PVP3;Q5F2B1;F6XX36;Q8R0J2;Q9R0Q9;F6ZGG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820071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annose-P-dolichol utilization defect 1 prote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FBC428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pdu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4516B6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292C60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484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3C4ED4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340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4D0006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AAD5FE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743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84579B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483AF00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7CD5BF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7C134;E9Q9Y2;Q8CHB6;E9Q2B2;Q5RIM6;Q60974;Q3UV0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C4E68E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uclear receptor corepressor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71A382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cor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3E94E3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698AB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389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3FB4AF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578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A77162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599DA1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560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A5185B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9510F90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ADD4D9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62305;E9Q4F4;E9Q0W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6F69BB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mall nuclear ribonucleoprotein E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DC0404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nrp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36EAF3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45DA5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6552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AD6A00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5102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6C758D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9202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8A7C71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78E4DF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4821F35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5CEC83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9Q8I7;E9Q3K1;E9PZN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8E331E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uclear transcription factor, X-box binding-like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EFE61E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fxl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FFEC5D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BF8AAB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981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DBAE22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026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5822B8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DCC0F7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87B128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D4A558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EF3F23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6TCF9;Q6073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FA0308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BAG family molecular chaperone regulator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F71766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Bag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ED7B6A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486830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02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75D680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9200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56CAF2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58775F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8C5F4B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3E6225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7C0846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6XC25;Q8BRN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FA3FAE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oiled-coil and C2 domain-containing protein 1B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0DC113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c2d1b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58DE49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F866A3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998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2A67EA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039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855940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61B9AD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C102EF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089600</w:t>
            </w:r>
          </w:p>
        </w:tc>
      </w:tr>
      <w:tr w:rsidR="00C245A4" w:rsidRPr="00C245A4" w14:paraId="13894BB8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EC0BD1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C4V1;G3X9N1;D3Z5T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32433B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ho GTPase-activating protein 2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EE0CB1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rhgap24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0DB585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9D8FA8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515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410606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771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34FAC0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28698F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0A776E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4001687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52A967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O35598;D3Z1E6;E9PYF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DDBAED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isintegrin and metalloproteinase domain-containing protein 10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FCF7D3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Adam1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603A4A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4CFCC2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377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2D7737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981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E7690B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599FA6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F27C6B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ED7F354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26D190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4R1L5;S4R2P8;O8873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E65EF2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Baculoviral IAP repeat-containing protein 6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795255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Birc6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FC6DAA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ABEA37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113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E91D6A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442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E3ECD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202458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C32404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42B1BB4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D9E9EB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O8885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93B3A4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utative hydrolase RBBP9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0379C4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bbp9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073D5A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6D8D49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102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7608C0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148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E8ED5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BE5112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DD0892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196600</w:t>
            </w:r>
          </w:p>
        </w:tc>
      </w:tr>
      <w:tr w:rsidR="00C245A4" w:rsidRPr="00C245A4" w14:paraId="2B133428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4D27D2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05CL8;A2AMD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3A17A31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La-related protein 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7D9BC5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Larp7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71A6A6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B700E3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441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4DE1AF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623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7BC438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C78544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F473D9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310B8AF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AC4BC0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3TCD4;Q9WUR2;E9PYC6;E9Q858;E9PUY9;E9PYA9;E9PVM6;E9Q7A8;E9PY42;Q78JN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86CFAD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noyl-CoA delta isomerase 2, mitochondrial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7DF850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ci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4FE907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4F81C6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635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D66CE6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036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C09DCC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166919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6EBE72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638A201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389FDC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3UCV8;A0A2I3BRS5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FD9537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Ubiquitin thioesterase otulin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F64FC5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Otuli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030665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D343A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351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2D6C63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899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47F0B8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8E9913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374785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4012AC6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5ABCD6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5SUR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AF344A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hosphoribosylformylglycinamidine synthase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19E886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fa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9E38BF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97C830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418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8BC762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051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10D3CE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3E69DD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1415FB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301800</w:t>
            </w:r>
          </w:p>
        </w:tc>
      </w:tr>
      <w:tr w:rsidR="00C245A4" w:rsidRPr="00C245A4" w14:paraId="55BC0279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BD2B21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6NZM8;Q60967;A0A0G2JFM1;A0A0G2JFK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D07E79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Bifunctional 3-phosphoadenosine 5-phosphosulfate synthase 1;Sulfate adenylyltransferase;Adenylyl-sulfate kinase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34D4D2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apss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7957FD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5687E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194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BA80A6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835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8A4ADD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0AE24C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3C633B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DCDF0C7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8B7CA5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Q6PB9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2DDB313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olypeptide N-acetylgalactosaminyltransferase 2;Polypeptide N-acetylgalactosaminyltransferase 2 soluble form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CFD011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Galnt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11FF34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1C594E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993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3EF64F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13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202721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2E0968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786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CFBAAA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43512AA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09AD9A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7TMR0;A0A140LHY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F9CFA4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Lysosomal Pro-X carboxypeptidase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43AD74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c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060A18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6213B0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500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3E2D2A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571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FB88A0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5948A0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E7F498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27CC646F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319F44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0VJ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5BE011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-deoxynucleoside 5-phosphate N-hydrolase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53BD3E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Dnph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33C050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099B06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731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311A84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687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7726AF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844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B7F3DA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B6D366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4088AA8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735C28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BTV2;A0A494B9T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474847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leavage and polyadenylation specificity factor subunit 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50AB7C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psf7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738178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DEB09D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069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CE4F2E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928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647E03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E7246D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114BFA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0D680D1E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06BC42F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BWW3;Q9CYR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F6117C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hosphoacetylglucosamine mutase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AD918C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gm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598B09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DBA3A1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226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C542E0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664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4774F1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021D8D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88350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CD28BAC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BCBDFC2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CDM8;Q80YR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754079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otein FAM160B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DB41E4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Fam160b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1FA24E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4671BC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312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2A12A9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493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BEB840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535AC2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71B492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86EA412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445475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8QZZ7;D3YXX8;A0A0J9YVB8;D3Z5E8;G3X9K8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0CE7FD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KC/KEOPS complex subunit Tprkb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D0B2D8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prkb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0DE666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F0AD5B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653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DB5504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974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FD49CD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682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A90B12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BE9EE7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34BBE00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7993A0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1WD5;D3YXT0;A0A0A6YW3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C530EA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ADH dehydrogenase [ubiquinone] iron-sulfur protein 2, mitochondrial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9670CA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Ndufs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15CCAD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FDE7D1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301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5718CE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7711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036966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93531F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8CA487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C68D112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7BC4D0A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1WG2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884870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ab GTPase-binding effector protein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F3D0FF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abep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499D98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3A303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610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C58553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748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3CB0C4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FA2068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955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5E279D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54DC9ED5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C29809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1WT8;D3YXZ5;D3Z11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F36437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NA-binding protein 47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FC82C8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bm47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61760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EFA112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696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A7210B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927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4F811C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BCDC15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F7F61E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AFA8812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2EC6343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1YL3;F7CAK3;D6RJ84;B7ZCR1;F6V4H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4CDC580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Uridine-cytidine kinase-like 1;Uridine-cytidine kinase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51E76B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Uckl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CBD6C0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9E613B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450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A8E749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111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61CD34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AE10FC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726EA6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3107800</w:t>
            </w:r>
          </w:p>
        </w:tc>
      </w:tr>
      <w:tr w:rsidR="00C245A4" w:rsidRPr="00C245A4" w14:paraId="08E8DA11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842E58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9J3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96CD88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HUMP domain-containing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FBB23A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humpd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954C16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38D25B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488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8EC193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217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490675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2D940F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39DD45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CDB2B41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8026F6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9K23;A0A1B0GSM1;A0A1B0GSK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078A938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Ufm1-specific protease 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000AB4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Ufsp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4B785C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F940C1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0297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DA1B92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3037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04920D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07E258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273BB0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1194000</w:t>
            </w:r>
          </w:p>
        </w:tc>
      </w:tr>
      <w:tr w:rsidR="00C245A4" w:rsidRPr="00C245A4" w14:paraId="26FD4712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F170E11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9M71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283778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ammalian ependymin-related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88CFEE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Epdr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41B0E9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D0AFB8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6973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95FAFD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7742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6E9065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4A45B5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0520E5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8A902F5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D9C561A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9MR8;A0A0G2JFQ5;A0A0G2JF6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1A0181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ethylcrotonoyl-CoA carboxylase subunit alpha, mitochondrial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5C9BCE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ccc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60650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8115E9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579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D67A46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568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C1A9E1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42FCBA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8A54DD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38C506C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6E34B8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CXE7;E9PXY3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18D4F0F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ransmembrane emp24 domain-containing protein 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C2D817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Tmed5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8CD43A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5A8E35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4752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B273922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4390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AC798BB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63B0D6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27F2A7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70F2EFEC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68F6267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D0G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62F489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8S ribosomal protein S30, mitochondrial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F000DF7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Mrps3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024790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244A3A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772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47969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9059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B68CCA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E7F626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7EE02E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44177F46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2EB28EC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DAW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028DA6B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U4/U6 small nuclear ribonucleoprotein Prp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F40E704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Prpf4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7EB2A9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3CDE52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6399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CDD048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5336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6027B9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84C289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CBD454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3BD70B2E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547A690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JJA4;D3Z369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771C587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Ribosome biogenesis protein WDR1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57B5B33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Wdr12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866786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E254508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157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6D6204C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5877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FA1B5A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9C2FB1F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828AF3A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6ADC11C6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43D4A5A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JLV5;E9Q4T8;F6R0N8;F6ZZK0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4FE3A526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ullin-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B43867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Cul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88A26AD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6FA6B2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19805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FEE7D41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2048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B4813A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72612B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3AA86FF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41D1749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17A2B7DE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R257;A0A140T8J4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58747885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Heme-binding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7405AFD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Hebp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AEF5920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B3B09D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2638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2F4BE65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53901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238DAE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A32517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76D387E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C245A4" w:rsidRPr="00C245A4" w14:paraId="1DDB3DE7" w14:textId="77777777" w:rsidTr="00C245A4">
        <w:trPr>
          <w:trHeight w:val="300"/>
        </w:trPr>
        <w:tc>
          <w:tcPr>
            <w:tcW w:w="8000" w:type="dxa"/>
            <w:shd w:val="clear" w:color="auto" w:fill="auto"/>
            <w:noWrap/>
            <w:vAlign w:val="center"/>
            <w:hideMark/>
          </w:tcPr>
          <w:p w14:paraId="3B13195F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Q9WUD1;A0A494BBF6;A0A494BBI6</w:t>
            </w:r>
          </w:p>
        </w:tc>
        <w:tc>
          <w:tcPr>
            <w:tcW w:w="10316" w:type="dxa"/>
            <w:shd w:val="clear" w:color="auto" w:fill="auto"/>
            <w:noWrap/>
            <w:vAlign w:val="center"/>
            <w:hideMark/>
          </w:tcPr>
          <w:p w14:paraId="66C120C9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TIP1 homology and U box-containing protein 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A139F9B" w14:textId="77777777" w:rsidR="00C245A4" w:rsidRPr="00C245A4" w:rsidRDefault="00C245A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Stub1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7DDEB5F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63F737C4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89524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1E234A39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422500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4AE33563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0983F827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26D393D6" w14:textId="77777777" w:rsidR="00C245A4" w:rsidRPr="00C245A4" w:rsidRDefault="00C245A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C245A4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</w:tbl>
    <w:p w14:paraId="5E2A04BE" w14:textId="77777777" w:rsidR="00C245A4" w:rsidRDefault="00C245A4"/>
    <w:p w14:paraId="46D7308A" w14:textId="77777777" w:rsidR="00F453E3" w:rsidRDefault="00F453E3"/>
    <w:sectPr w:rsidR="00F453E3" w:rsidSect="00F453E3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814404" w14:textId="77777777" w:rsidR="0078327D" w:rsidRDefault="0078327D" w:rsidP="008112C7">
      <w:r>
        <w:separator/>
      </w:r>
    </w:p>
  </w:endnote>
  <w:endnote w:type="continuationSeparator" w:id="0">
    <w:p w14:paraId="516EE90C" w14:textId="77777777" w:rsidR="0078327D" w:rsidRDefault="0078327D" w:rsidP="00811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330661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3D3C19" w14:textId="60D6DB84" w:rsidR="008112C7" w:rsidRDefault="008112C7" w:rsidP="00E841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FD01DC" w14:textId="77777777" w:rsidR="008112C7" w:rsidRDefault="008112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788690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C96CB7" w14:textId="24470D48" w:rsidR="008112C7" w:rsidRDefault="008112C7" w:rsidP="00E841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87A4C7" w14:textId="77777777" w:rsidR="008112C7" w:rsidRDefault="008112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4F064A" w14:textId="77777777" w:rsidR="0078327D" w:rsidRDefault="0078327D" w:rsidP="008112C7">
      <w:r>
        <w:separator/>
      </w:r>
    </w:p>
  </w:footnote>
  <w:footnote w:type="continuationSeparator" w:id="0">
    <w:p w14:paraId="2CE6BF91" w14:textId="77777777" w:rsidR="0078327D" w:rsidRDefault="0078327D" w:rsidP="008112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3E3"/>
    <w:rsid w:val="00000345"/>
    <w:rsid w:val="00006FC4"/>
    <w:rsid w:val="000304F9"/>
    <w:rsid w:val="00067757"/>
    <w:rsid w:val="00084FE4"/>
    <w:rsid w:val="000D3F50"/>
    <w:rsid w:val="00137F9C"/>
    <w:rsid w:val="001917B6"/>
    <w:rsid w:val="00212E27"/>
    <w:rsid w:val="00232375"/>
    <w:rsid w:val="00241B96"/>
    <w:rsid w:val="00292B5C"/>
    <w:rsid w:val="002A64A4"/>
    <w:rsid w:val="002A7C82"/>
    <w:rsid w:val="002D244D"/>
    <w:rsid w:val="002E2ABB"/>
    <w:rsid w:val="00307DCF"/>
    <w:rsid w:val="00322B32"/>
    <w:rsid w:val="003235DC"/>
    <w:rsid w:val="00331FB0"/>
    <w:rsid w:val="00373867"/>
    <w:rsid w:val="003957AA"/>
    <w:rsid w:val="0042788F"/>
    <w:rsid w:val="00453BEF"/>
    <w:rsid w:val="00484EA5"/>
    <w:rsid w:val="004D0715"/>
    <w:rsid w:val="004F5E1E"/>
    <w:rsid w:val="00504A9E"/>
    <w:rsid w:val="0051266A"/>
    <w:rsid w:val="00580F14"/>
    <w:rsid w:val="00597F7C"/>
    <w:rsid w:val="005D3C0E"/>
    <w:rsid w:val="005E018F"/>
    <w:rsid w:val="00606BC9"/>
    <w:rsid w:val="006472E1"/>
    <w:rsid w:val="00680101"/>
    <w:rsid w:val="006D59D0"/>
    <w:rsid w:val="006D5C75"/>
    <w:rsid w:val="006D6207"/>
    <w:rsid w:val="006E135F"/>
    <w:rsid w:val="006E1BFC"/>
    <w:rsid w:val="007006DF"/>
    <w:rsid w:val="007113C5"/>
    <w:rsid w:val="00725916"/>
    <w:rsid w:val="00736B8F"/>
    <w:rsid w:val="00743E89"/>
    <w:rsid w:val="00751042"/>
    <w:rsid w:val="00777F6F"/>
    <w:rsid w:val="0078327D"/>
    <w:rsid w:val="007F0284"/>
    <w:rsid w:val="008112C7"/>
    <w:rsid w:val="0081413B"/>
    <w:rsid w:val="008248BC"/>
    <w:rsid w:val="00852BC2"/>
    <w:rsid w:val="00896C1D"/>
    <w:rsid w:val="008A18A6"/>
    <w:rsid w:val="00947CB2"/>
    <w:rsid w:val="00A30B0E"/>
    <w:rsid w:val="00A35B73"/>
    <w:rsid w:val="00A66875"/>
    <w:rsid w:val="00A712BE"/>
    <w:rsid w:val="00B34EF7"/>
    <w:rsid w:val="00B91A1E"/>
    <w:rsid w:val="00BA22A8"/>
    <w:rsid w:val="00BF07C3"/>
    <w:rsid w:val="00BF38FD"/>
    <w:rsid w:val="00C245A4"/>
    <w:rsid w:val="00C35604"/>
    <w:rsid w:val="00D11612"/>
    <w:rsid w:val="00D803E6"/>
    <w:rsid w:val="00DB239D"/>
    <w:rsid w:val="00DC12A1"/>
    <w:rsid w:val="00DD3759"/>
    <w:rsid w:val="00DF20A8"/>
    <w:rsid w:val="00DF4249"/>
    <w:rsid w:val="00DF478F"/>
    <w:rsid w:val="00E10446"/>
    <w:rsid w:val="00E561B8"/>
    <w:rsid w:val="00E82D40"/>
    <w:rsid w:val="00EC6B05"/>
    <w:rsid w:val="00EE6002"/>
    <w:rsid w:val="00F21A36"/>
    <w:rsid w:val="00F245E4"/>
    <w:rsid w:val="00F30E79"/>
    <w:rsid w:val="00F42388"/>
    <w:rsid w:val="00F453E3"/>
    <w:rsid w:val="00F8459F"/>
    <w:rsid w:val="00F90639"/>
    <w:rsid w:val="00FC5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B70F6"/>
  <w15:chartTrackingRefBased/>
  <w15:docId w15:val="{3DAF7E8C-2AB8-7F44-AB0C-4495791EA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45A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45A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45A4"/>
    <w:rPr>
      <w:color w:val="954F72"/>
      <w:u w:val="single"/>
    </w:rPr>
  </w:style>
  <w:style w:type="paragraph" w:customStyle="1" w:styleId="msonormal0">
    <w:name w:val="msonormal"/>
    <w:basedOn w:val="Normal"/>
    <w:rsid w:val="00C245A4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C245A4"/>
    <w:pPr>
      <w:spacing w:before="100" w:beforeAutospacing="1" w:after="100" w:afterAutospacing="1"/>
      <w:textAlignment w:val="center"/>
    </w:pPr>
  </w:style>
  <w:style w:type="paragraph" w:customStyle="1" w:styleId="xl64">
    <w:name w:val="xl64"/>
    <w:basedOn w:val="Normal"/>
    <w:rsid w:val="00C245A4"/>
    <w:pPr>
      <w:spacing w:before="100" w:beforeAutospacing="1" w:after="100" w:afterAutospacing="1"/>
      <w:textAlignment w:val="center"/>
    </w:pPr>
  </w:style>
  <w:style w:type="paragraph" w:customStyle="1" w:styleId="xl65">
    <w:name w:val="xl65"/>
    <w:basedOn w:val="Normal"/>
    <w:rsid w:val="00C245A4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6">
    <w:name w:val="xl66"/>
    <w:basedOn w:val="Normal"/>
    <w:rsid w:val="00C245A4"/>
    <w:pPr>
      <w:spacing w:before="100" w:beforeAutospacing="1" w:after="100" w:afterAutospacing="1"/>
      <w:textAlignment w:val="center"/>
    </w:pPr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8112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12C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11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72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4615</Words>
  <Characters>26310</Characters>
  <Application>Microsoft Office Word</Application>
  <DocSecurity>0</DocSecurity>
  <Lines>219</Lines>
  <Paragraphs>61</Paragraphs>
  <ScaleCrop>false</ScaleCrop>
  <Company/>
  <LinksUpToDate>false</LinksUpToDate>
  <CharactersWithSpaces>30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Yong</dc:creator>
  <cp:keywords/>
  <dc:description/>
  <cp:lastModifiedBy>Cheng, Yong</cp:lastModifiedBy>
  <cp:revision>5</cp:revision>
  <dcterms:created xsi:type="dcterms:W3CDTF">2023-12-13T19:14:00Z</dcterms:created>
  <dcterms:modified xsi:type="dcterms:W3CDTF">2023-12-13T19:48:00Z</dcterms:modified>
</cp:coreProperties>
</file>